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DEF80" w14:textId="77777777" w:rsidR="003A356C" w:rsidRPr="00897DB9" w:rsidRDefault="003A356C" w:rsidP="000257DB">
      <w:pPr>
        <w:pStyle w:val="BodyText"/>
        <w:rPr>
          <w:rFonts w:asciiTheme="majorBidi" w:hAnsiTheme="majorBidi" w:cstheme="majorBidi"/>
          <w:sz w:val="24"/>
          <w:szCs w:val="24"/>
        </w:rPr>
      </w:pPr>
      <w:r w:rsidRPr="00897DB9">
        <w:rPr>
          <w:rFonts w:asciiTheme="majorBidi" w:hAnsiTheme="majorBidi" w:cstheme="majorBidi"/>
          <w:b/>
          <w:spacing w:val="-3"/>
          <w:w w:val="95"/>
          <w:sz w:val="24"/>
          <w:szCs w:val="24"/>
        </w:rPr>
        <w:t xml:space="preserve">Table </w:t>
      </w:r>
      <w:r w:rsidRPr="00897DB9">
        <w:rPr>
          <w:rFonts w:asciiTheme="majorBidi" w:hAnsiTheme="majorBidi" w:cstheme="majorBidi"/>
          <w:b/>
          <w:spacing w:val="-12"/>
          <w:w w:val="95"/>
          <w:sz w:val="24"/>
          <w:szCs w:val="24"/>
        </w:rPr>
        <w:t>S</w:t>
      </w:r>
      <w:r w:rsidRPr="00897DB9">
        <w:rPr>
          <w:rFonts w:asciiTheme="majorBidi" w:hAnsiTheme="majorBidi" w:cstheme="majorBidi"/>
          <w:b/>
          <w:spacing w:val="-3"/>
          <w:w w:val="95"/>
          <w:sz w:val="24"/>
          <w:szCs w:val="24"/>
        </w:rPr>
        <w:t>1</w:t>
      </w:r>
      <w:r w:rsidRPr="00897DB9">
        <w:rPr>
          <w:rFonts w:asciiTheme="majorBidi" w:hAnsiTheme="majorBidi" w:cstheme="majorBidi"/>
          <w:spacing w:val="-3"/>
          <w:w w:val="95"/>
          <w:sz w:val="24"/>
          <w:szCs w:val="24"/>
        </w:rPr>
        <w:t>:</w:t>
      </w:r>
      <w:r w:rsidRPr="00897DB9">
        <w:rPr>
          <w:rFonts w:asciiTheme="majorBidi" w:hAnsiTheme="majorBidi" w:cstheme="majorBidi"/>
          <w:sz w:val="24"/>
          <w:szCs w:val="24"/>
        </w:rPr>
        <w:t xml:space="preserve"> Standards</w:t>
      </w:r>
      <w:r w:rsidRPr="00897DB9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897DB9">
        <w:rPr>
          <w:rFonts w:asciiTheme="majorBidi" w:hAnsiTheme="majorBidi" w:cstheme="majorBidi"/>
          <w:sz w:val="24"/>
          <w:szCs w:val="24"/>
        </w:rPr>
        <w:t>for</w:t>
      </w:r>
      <w:r w:rsidRPr="00897DB9">
        <w:rPr>
          <w:rFonts w:asciiTheme="majorBidi" w:hAnsiTheme="majorBidi" w:cstheme="majorBidi"/>
          <w:spacing w:val="-8"/>
          <w:sz w:val="24"/>
          <w:szCs w:val="24"/>
        </w:rPr>
        <w:t xml:space="preserve"> </w:t>
      </w:r>
      <w:r w:rsidRPr="00897DB9">
        <w:rPr>
          <w:rFonts w:asciiTheme="majorBidi" w:hAnsiTheme="majorBidi" w:cstheme="majorBidi"/>
          <w:sz w:val="24"/>
          <w:szCs w:val="24"/>
        </w:rPr>
        <w:t>Reporting</w:t>
      </w:r>
      <w:r w:rsidRPr="00897DB9">
        <w:rPr>
          <w:rFonts w:asciiTheme="majorBidi" w:hAnsiTheme="majorBidi" w:cstheme="majorBidi"/>
          <w:spacing w:val="-8"/>
          <w:sz w:val="24"/>
          <w:szCs w:val="24"/>
        </w:rPr>
        <w:t xml:space="preserve"> </w:t>
      </w:r>
      <w:r w:rsidRPr="00897DB9">
        <w:rPr>
          <w:rFonts w:asciiTheme="majorBidi" w:hAnsiTheme="majorBidi" w:cstheme="majorBidi"/>
          <w:sz w:val="24"/>
          <w:szCs w:val="24"/>
        </w:rPr>
        <w:t>Qualitative</w:t>
      </w:r>
      <w:r w:rsidRPr="00897DB9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897DB9">
        <w:rPr>
          <w:rFonts w:asciiTheme="majorBidi" w:hAnsiTheme="majorBidi" w:cstheme="majorBidi"/>
          <w:spacing w:val="-1"/>
          <w:sz w:val="24"/>
          <w:szCs w:val="24"/>
        </w:rPr>
        <w:t>Research</w:t>
      </w:r>
      <w:r w:rsidRPr="00897DB9">
        <w:rPr>
          <w:rFonts w:asciiTheme="majorBidi" w:hAnsiTheme="majorBidi" w:cstheme="majorBidi"/>
          <w:spacing w:val="-8"/>
          <w:sz w:val="24"/>
          <w:szCs w:val="24"/>
        </w:rPr>
        <w:t xml:space="preserve"> </w:t>
      </w:r>
      <w:r w:rsidRPr="00897DB9">
        <w:rPr>
          <w:rFonts w:asciiTheme="majorBidi" w:hAnsiTheme="majorBidi" w:cstheme="majorBidi"/>
          <w:spacing w:val="-1"/>
          <w:sz w:val="24"/>
          <w:szCs w:val="24"/>
        </w:rPr>
        <w:t>(SRQR)</w:t>
      </w:r>
    </w:p>
    <w:p w14:paraId="3929C490" w14:textId="77777777" w:rsidR="003A356C" w:rsidRPr="00EF05A9" w:rsidRDefault="003A356C" w:rsidP="003A356C">
      <w:pPr>
        <w:pStyle w:val="BodyText"/>
        <w:spacing w:before="7"/>
        <w:rPr>
          <w:rFonts w:asciiTheme="majorBidi" w:hAnsiTheme="majorBidi" w:cstheme="majorBidi"/>
          <w:b/>
          <w:sz w:val="20"/>
          <w:szCs w:val="20"/>
        </w:rPr>
      </w:pPr>
    </w:p>
    <w:tbl>
      <w:tblPr>
        <w:tblW w:w="10890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"/>
        <w:gridCol w:w="2265"/>
        <w:gridCol w:w="74"/>
        <w:gridCol w:w="6842"/>
        <w:gridCol w:w="30"/>
        <w:gridCol w:w="1255"/>
      </w:tblGrid>
      <w:tr w:rsidR="003A356C" w:rsidRPr="00EF05A9" w14:paraId="38E274FE" w14:textId="77777777" w:rsidTr="003A242F">
        <w:trPr>
          <w:trHeight w:val="279"/>
        </w:trPr>
        <w:tc>
          <w:tcPr>
            <w:tcW w:w="424" w:type="dxa"/>
            <w:shd w:val="clear" w:color="auto" w:fill="auto"/>
          </w:tcPr>
          <w:p w14:paraId="12669198" w14:textId="77777777" w:rsidR="003A356C" w:rsidRPr="00EF05A9" w:rsidRDefault="003A356C" w:rsidP="003A242F">
            <w:pPr>
              <w:pStyle w:val="TableParagraph"/>
              <w:spacing w:before="31"/>
              <w:ind w:left="6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w w:val="105"/>
                <w:sz w:val="20"/>
                <w:szCs w:val="20"/>
              </w:rPr>
              <w:t>No.</w:t>
            </w:r>
          </w:p>
        </w:tc>
        <w:tc>
          <w:tcPr>
            <w:tcW w:w="2339" w:type="dxa"/>
            <w:gridSpan w:val="2"/>
            <w:shd w:val="clear" w:color="auto" w:fill="auto"/>
          </w:tcPr>
          <w:p w14:paraId="03EC406D" w14:textId="77777777" w:rsidR="003A356C" w:rsidRPr="00EF05A9" w:rsidRDefault="003A356C" w:rsidP="003A242F">
            <w:pPr>
              <w:pStyle w:val="TableParagraph"/>
              <w:spacing w:before="31"/>
              <w:ind w:left="46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Topic</w:t>
            </w:r>
          </w:p>
        </w:tc>
        <w:tc>
          <w:tcPr>
            <w:tcW w:w="6842" w:type="dxa"/>
            <w:shd w:val="clear" w:color="auto" w:fill="auto"/>
          </w:tcPr>
          <w:p w14:paraId="19703EA9" w14:textId="77777777" w:rsidR="003A356C" w:rsidRPr="00EF05A9" w:rsidRDefault="003A356C" w:rsidP="003A242F">
            <w:pPr>
              <w:pStyle w:val="TableParagraph"/>
              <w:spacing w:before="31"/>
              <w:ind w:left="42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Item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0220A18E" w14:textId="77777777" w:rsidR="003A356C" w:rsidRPr="00EF05A9" w:rsidRDefault="003A356C" w:rsidP="003A242F">
            <w:pPr>
              <w:pStyle w:val="TableParagraph"/>
              <w:spacing w:before="31"/>
              <w:ind w:left="42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page number</w:t>
            </w:r>
          </w:p>
        </w:tc>
      </w:tr>
      <w:tr w:rsidR="003A356C" w:rsidRPr="00EF05A9" w14:paraId="6CF1C2EB" w14:textId="77777777" w:rsidTr="003A242F">
        <w:trPr>
          <w:trHeight w:val="264"/>
        </w:trPr>
        <w:tc>
          <w:tcPr>
            <w:tcW w:w="10890" w:type="dxa"/>
            <w:gridSpan w:val="6"/>
          </w:tcPr>
          <w:p w14:paraId="62AEF4CA" w14:textId="77777777" w:rsidR="003A356C" w:rsidRPr="00EF05A9" w:rsidRDefault="003A356C" w:rsidP="003A242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Title</w:t>
            </w:r>
            <w:r w:rsidRPr="00EF05A9">
              <w:rPr>
                <w:rFonts w:asciiTheme="majorBidi" w:hAnsiTheme="majorBidi" w:cstheme="majorBidi"/>
                <w:b/>
                <w:color w:val="231F20"/>
                <w:spacing w:val="-11"/>
                <w:w w:val="10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b/>
                <w:color w:val="231F20"/>
                <w:spacing w:val="-10"/>
                <w:w w:val="10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abstract</w:t>
            </w:r>
          </w:p>
        </w:tc>
      </w:tr>
      <w:tr w:rsidR="003A356C" w:rsidRPr="00EF05A9" w14:paraId="07119A35" w14:textId="77777777" w:rsidTr="003A242F">
        <w:trPr>
          <w:trHeight w:val="785"/>
        </w:trPr>
        <w:tc>
          <w:tcPr>
            <w:tcW w:w="424" w:type="dxa"/>
          </w:tcPr>
          <w:p w14:paraId="11CFB3E6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</w:t>
            </w:r>
          </w:p>
        </w:tc>
        <w:tc>
          <w:tcPr>
            <w:tcW w:w="2339" w:type="dxa"/>
            <w:gridSpan w:val="2"/>
          </w:tcPr>
          <w:p w14:paraId="68354236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70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itle</w:t>
            </w:r>
          </w:p>
        </w:tc>
        <w:tc>
          <w:tcPr>
            <w:tcW w:w="6842" w:type="dxa"/>
          </w:tcPr>
          <w:p w14:paraId="5E3A12A4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is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scrip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ature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pic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dentifying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alitativ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dicating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ach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thnography,</w:t>
            </w:r>
          </w:p>
          <w:p w14:paraId="74EA1589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roun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)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rview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cus</w:t>
            </w:r>
          </w:p>
          <w:p w14:paraId="5349218E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roup)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s</w:t>
            </w:r>
            <w:r w:rsidRPr="00EF05A9">
              <w:rPr>
                <w:rFonts w:asciiTheme="majorBidi" w:hAnsiTheme="majorBidi" w:cstheme="majorBidi"/>
                <w:color w:val="231F20"/>
                <w:spacing w:val="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commended</w:t>
            </w:r>
          </w:p>
        </w:tc>
        <w:tc>
          <w:tcPr>
            <w:tcW w:w="1285" w:type="dxa"/>
            <w:gridSpan w:val="2"/>
          </w:tcPr>
          <w:p w14:paraId="379916EF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A356C" w:rsidRPr="00EF05A9" w14:paraId="5CEA6B65" w14:textId="77777777" w:rsidTr="003A242F">
        <w:trPr>
          <w:trHeight w:val="595"/>
        </w:trPr>
        <w:tc>
          <w:tcPr>
            <w:tcW w:w="424" w:type="dxa"/>
          </w:tcPr>
          <w:p w14:paraId="49558C64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2</w:t>
            </w:r>
          </w:p>
        </w:tc>
        <w:tc>
          <w:tcPr>
            <w:tcW w:w="2339" w:type="dxa"/>
            <w:gridSpan w:val="2"/>
          </w:tcPr>
          <w:p w14:paraId="71F7A773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70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Abstract</w:t>
            </w:r>
          </w:p>
        </w:tc>
        <w:tc>
          <w:tcPr>
            <w:tcW w:w="6842" w:type="dxa"/>
          </w:tcPr>
          <w:p w14:paraId="44DFDFC9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mmary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key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lements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using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bstract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mat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</w:p>
          <w:p w14:paraId="5B990958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n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blication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ypically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cludes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ackground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rpose,</w:t>
            </w:r>
          </w:p>
          <w:p w14:paraId="19086151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,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ults,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lusions</w:t>
            </w:r>
          </w:p>
        </w:tc>
        <w:tc>
          <w:tcPr>
            <w:tcW w:w="1285" w:type="dxa"/>
            <w:gridSpan w:val="2"/>
          </w:tcPr>
          <w:p w14:paraId="718A2CED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</w:p>
        </w:tc>
      </w:tr>
      <w:tr w:rsidR="003A356C" w:rsidRPr="00EF05A9" w14:paraId="7661BAD5" w14:textId="77777777" w:rsidTr="003A242F">
        <w:trPr>
          <w:trHeight w:val="238"/>
        </w:trPr>
        <w:tc>
          <w:tcPr>
            <w:tcW w:w="10890" w:type="dxa"/>
            <w:gridSpan w:val="6"/>
          </w:tcPr>
          <w:p w14:paraId="2826DFBA" w14:textId="77777777" w:rsidR="003A356C" w:rsidRPr="00EF05A9" w:rsidRDefault="003A356C" w:rsidP="003A242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sz w:val="20"/>
                <w:szCs w:val="20"/>
              </w:rPr>
              <w:t>Introduction</w:t>
            </w:r>
          </w:p>
        </w:tc>
      </w:tr>
      <w:tr w:rsidR="003A356C" w:rsidRPr="00EF05A9" w14:paraId="20F0B27F" w14:textId="77777777" w:rsidTr="003A242F">
        <w:trPr>
          <w:trHeight w:val="406"/>
        </w:trPr>
        <w:tc>
          <w:tcPr>
            <w:tcW w:w="424" w:type="dxa"/>
          </w:tcPr>
          <w:p w14:paraId="1E497C89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3</w:t>
            </w:r>
          </w:p>
        </w:tc>
        <w:tc>
          <w:tcPr>
            <w:tcW w:w="2339" w:type="dxa"/>
            <w:gridSpan w:val="2"/>
          </w:tcPr>
          <w:p w14:paraId="043B50B1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blem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mulation</w:t>
            </w:r>
          </w:p>
        </w:tc>
        <w:tc>
          <w:tcPr>
            <w:tcW w:w="6842" w:type="dxa"/>
          </w:tcPr>
          <w:p w14:paraId="72933D43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scrip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ignificanc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blem/phenomen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ied;</w:t>
            </w:r>
          </w:p>
          <w:p w14:paraId="15A21E91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view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levant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mpirical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ork;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blem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atement</w:t>
            </w:r>
          </w:p>
        </w:tc>
        <w:tc>
          <w:tcPr>
            <w:tcW w:w="1285" w:type="dxa"/>
            <w:gridSpan w:val="2"/>
          </w:tcPr>
          <w:p w14:paraId="077B5175" w14:textId="1B0E8CDD" w:rsidR="003A356C" w:rsidRPr="00EF05A9" w:rsidRDefault="00897DB9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3</w:t>
            </w:r>
          </w:p>
        </w:tc>
      </w:tr>
      <w:tr w:rsidR="003A356C" w:rsidRPr="00EF05A9" w14:paraId="1895EA7F" w14:textId="77777777" w:rsidTr="003A242F">
        <w:trPr>
          <w:trHeight w:val="238"/>
        </w:trPr>
        <w:tc>
          <w:tcPr>
            <w:tcW w:w="424" w:type="dxa"/>
          </w:tcPr>
          <w:p w14:paraId="4CFC866E" w14:textId="77777777" w:rsidR="003A356C" w:rsidRPr="00EF05A9" w:rsidRDefault="003A356C" w:rsidP="003A242F">
            <w:pPr>
              <w:pStyle w:val="TableParagraph"/>
              <w:spacing w:before="4"/>
              <w:ind w:lef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4</w:t>
            </w:r>
          </w:p>
        </w:tc>
        <w:tc>
          <w:tcPr>
            <w:tcW w:w="2339" w:type="dxa"/>
            <w:gridSpan w:val="2"/>
          </w:tcPr>
          <w:p w14:paraId="0EBE1111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rpose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estion</w:t>
            </w:r>
          </w:p>
        </w:tc>
        <w:tc>
          <w:tcPr>
            <w:tcW w:w="6842" w:type="dxa"/>
          </w:tcPr>
          <w:p w14:paraId="2CA16A41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rpose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pecific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bjectives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estions</w:t>
            </w:r>
          </w:p>
        </w:tc>
        <w:tc>
          <w:tcPr>
            <w:tcW w:w="1285" w:type="dxa"/>
            <w:gridSpan w:val="2"/>
          </w:tcPr>
          <w:p w14:paraId="4776187A" w14:textId="0DAA6EB7" w:rsidR="003A356C" w:rsidRPr="00EF05A9" w:rsidRDefault="008505B7" w:rsidP="003A242F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3,4</w:t>
            </w:r>
          </w:p>
        </w:tc>
      </w:tr>
      <w:tr w:rsidR="003A356C" w:rsidRPr="00EF05A9" w14:paraId="3F1A483B" w14:textId="77777777" w:rsidTr="003A242F">
        <w:trPr>
          <w:trHeight w:val="238"/>
        </w:trPr>
        <w:tc>
          <w:tcPr>
            <w:tcW w:w="10890" w:type="dxa"/>
            <w:gridSpan w:val="6"/>
          </w:tcPr>
          <w:p w14:paraId="4A51CC5F" w14:textId="77777777" w:rsidR="003A356C" w:rsidRPr="00EF05A9" w:rsidRDefault="003A356C" w:rsidP="003A242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Methods</w:t>
            </w:r>
          </w:p>
        </w:tc>
      </w:tr>
      <w:tr w:rsidR="003A356C" w:rsidRPr="00EF05A9" w14:paraId="31A6BEE6" w14:textId="77777777" w:rsidTr="003A242F">
        <w:trPr>
          <w:trHeight w:val="785"/>
        </w:trPr>
        <w:tc>
          <w:tcPr>
            <w:tcW w:w="424" w:type="dxa"/>
          </w:tcPr>
          <w:p w14:paraId="6E51D29A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5</w:t>
            </w:r>
          </w:p>
        </w:tc>
        <w:tc>
          <w:tcPr>
            <w:tcW w:w="2339" w:type="dxa"/>
            <w:gridSpan w:val="2"/>
          </w:tcPr>
          <w:p w14:paraId="54094F9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7" w:right="48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alitative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ach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adigm</w:t>
            </w:r>
          </w:p>
        </w:tc>
        <w:tc>
          <w:tcPr>
            <w:tcW w:w="6842" w:type="dxa"/>
          </w:tcPr>
          <w:p w14:paraId="044002A5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Qualitativ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approach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ethnography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roun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ase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,</w:t>
            </w:r>
          </w:p>
          <w:p w14:paraId="26B227CB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henomenology,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arrative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)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uiding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f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priate;</w:t>
            </w:r>
          </w:p>
          <w:p w14:paraId="1BAD64E6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dentifying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aradigm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ost positivist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structivist/</w:t>
            </w:r>
          </w:p>
          <w:p w14:paraId="66049056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rpretivist)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s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lso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commended;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582229B4" w14:textId="025196C0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4</w:t>
            </w:r>
          </w:p>
        </w:tc>
      </w:tr>
      <w:tr w:rsidR="003A356C" w:rsidRPr="00EF05A9" w14:paraId="1B1F47AB" w14:textId="77777777" w:rsidTr="003A242F">
        <w:trPr>
          <w:trHeight w:val="974"/>
        </w:trPr>
        <w:tc>
          <w:tcPr>
            <w:tcW w:w="424" w:type="dxa"/>
          </w:tcPr>
          <w:p w14:paraId="64F65598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6</w:t>
            </w:r>
          </w:p>
        </w:tc>
        <w:tc>
          <w:tcPr>
            <w:tcW w:w="2339" w:type="dxa"/>
            <w:gridSpan w:val="2"/>
          </w:tcPr>
          <w:p w14:paraId="593E9277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flexivity</w:t>
            </w:r>
          </w:p>
        </w:tc>
        <w:tc>
          <w:tcPr>
            <w:tcW w:w="6842" w:type="dxa"/>
          </w:tcPr>
          <w:p w14:paraId="5085CEC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s’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at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ay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fluence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cluding</w:t>
            </w:r>
          </w:p>
          <w:p w14:paraId="385B53B5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ersonal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ttributes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alifications/experience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lationship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with</w:t>
            </w:r>
          </w:p>
          <w:p w14:paraId="22A71A4D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articipant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ssumption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/or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esuppositions;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otential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ctual</w:t>
            </w:r>
          </w:p>
          <w:p w14:paraId="7FA8C3C0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raction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between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s’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</w:t>
            </w:r>
          </w:p>
          <w:p w14:paraId="086A9D68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estions,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pproach,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ethods,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ults,</w:t>
            </w:r>
            <w:r w:rsidRPr="00EF05A9">
              <w:rPr>
                <w:rFonts w:asciiTheme="majorBidi" w:hAnsiTheme="majorBidi" w:cstheme="majorBidi"/>
                <w:color w:val="231F20"/>
                <w:spacing w:val="1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/or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nsferability</w:t>
            </w:r>
          </w:p>
        </w:tc>
        <w:tc>
          <w:tcPr>
            <w:tcW w:w="1285" w:type="dxa"/>
            <w:gridSpan w:val="2"/>
          </w:tcPr>
          <w:p w14:paraId="7D254D9C" w14:textId="03CA2E81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5</w:t>
            </w:r>
          </w:p>
        </w:tc>
      </w:tr>
      <w:tr w:rsidR="003A356C" w:rsidRPr="00EF05A9" w14:paraId="3C91271D" w14:textId="77777777" w:rsidTr="003A242F">
        <w:trPr>
          <w:trHeight w:val="238"/>
        </w:trPr>
        <w:tc>
          <w:tcPr>
            <w:tcW w:w="424" w:type="dxa"/>
          </w:tcPr>
          <w:p w14:paraId="1A0D377A" w14:textId="77777777" w:rsidR="003A356C" w:rsidRPr="00EF05A9" w:rsidRDefault="003A356C" w:rsidP="003A242F">
            <w:pPr>
              <w:pStyle w:val="TableParagraph"/>
              <w:spacing w:before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7</w:t>
            </w:r>
          </w:p>
        </w:tc>
        <w:tc>
          <w:tcPr>
            <w:tcW w:w="2339" w:type="dxa"/>
            <w:gridSpan w:val="2"/>
          </w:tcPr>
          <w:p w14:paraId="0815FA52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Context</w:t>
            </w:r>
          </w:p>
        </w:tc>
        <w:tc>
          <w:tcPr>
            <w:tcW w:w="6842" w:type="dxa"/>
          </w:tcPr>
          <w:p w14:paraId="4E30DBB4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etting/site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alient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textual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actors;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43695FE8" w14:textId="41A14317" w:rsidR="003A356C" w:rsidRPr="00EF05A9" w:rsidRDefault="008505B7" w:rsidP="003A242F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4</w:t>
            </w:r>
          </w:p>
        </w:tc>
      </w:tr>
      <w:tr w:rsidR="003A356C" w:rsidRPr="00EF05A9" w14:paraId="16767FCD" w14:textId="77777777" w:rsidTr="003A242F">
        <w:trPr>
          <w:trHeight w:val="595"/>
        </w:trPr>
        <w:tc>
          <w:tcPr>
            <w:tcW w:w="424" w:type="dxa"/>
          </w:tcPr>
          <w:p w14:paraId="27966997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8</w:t>
            </w:r>
          </w:p>
        </w:tc>
        <w:tc>
          <w:tcPr>
            <w:tcW w:w="2339" w:type="dxa"/>
            <w:gridSpan w:val="2"/>
          </w:tcPr>
          <w:p w14:paraId="505D8877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ampling</w:t>
            </w:r>
            <w:r w:rsidRPr="00EF05A9">
              <w:rPr>
                <w:rFonts w:asciiTheme="majorBidi" w:hAnsiTheme="majorBidi" w:cstheme="majorBidi"/>
                <w:color w:val="231F20"/>
                <w:spacing w:val="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rategy</w:t>
            </w:r>
          </w:p>
        </w:tc>
        <w:tc>
          <w:tcPr>
            <w:tcW w:w="6842" w:type="dxa"/>
          </w:tcPr>
          <w:p w14:paraId="2F49296E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How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hy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ticipants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ocuments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vents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ere</w:t>
            </w:r>
          </w:p>
          <w:p w14:paraId="24C71F87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elected;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riteria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ciding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hen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o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urther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ampling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as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ecessary</w:t>
            </w:r>
          </w:p>
          <w:p w14:paraId="06114B39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ampling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aturation);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607F80A1" w14:textId="5D23CBEF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4</w:t>
            </w:r>
            <w:r w:rsidR="003A356C"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3A356C" w:rsidRPr="00EF05A9" w14:paraId="46E071AF" w14:textId="77777777" w:rsidTr="003A242F">
        <w:trPr>
          <w:trHeight w:val="595"/>
        </w:trPr>
        <w:tc>
          <w:tcPr>
            <w:tcW w:w="424" w:type="dxa"/>
          </w:tcPr>
          <w:p w14:paraId="5B1190BF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9</w:t>
            </w:r>
          </w:p>
        </w:tc>
        <w:tc>
          <w:tcPr>
            <w:tcW w:w="2339" w:type="dxa"/>
            <w:gridSpan w:val="2"/>
          </w:tcPr>
          <w:p w14:paraId="4BEACED8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thical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ssues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ertaining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human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bjects</w:t>
            </w:r>
          </w:p>
        </w:tc>
        <w:tc>
          <w:tcPr>
            <w:tcW w:w="6842" w:type="dxa"/>
          </w:tcPr>
          <w:p w14:paraId="0A0E1E0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ocumenta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val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y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priate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thics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view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oard</w:t>
            </w:r>
          </w:p>
          <w:p w14:paraId="5AA36336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ticipant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sent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xplana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ack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reof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ther</w:t>
            </w:r>
          </w:p>
          <w:p w14:paraId="4921F8F1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fidentiality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ecurity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ssues</w:t>
            </w:r>
          </w:p>
        </w:tc>
        <w:tc>
          <w:tcPr>
            <w:tcW w:w="1285" w:type="dxa"/>
            <w:gridSpan w:val="2"/>
          </w:tcPr>
          <w:p w14:paraId="375805BA" w14:textId="1ACBF657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3A356C" w:rsidRPr="00EF05A9" w14:paraId="710CDDE9" w14:textId="77777777" w:rsidTr="003A242F">
        <w:trPr>
          <w:trHeight w:val="785"/>
        </w:trPr>
        <w:tc>
          <w:tcPr>
            <w:tcW w:w="424" w:type="dxa"/>
          </w:tcPr>
          <w:p w14:paraId="2B761A7F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0</w:t>
            </w:r>
          </w:p>
        </w:tc>
        <w:tc>
          <w:tcPr>
            <w:tcW w:w="2339" w:type="dxa"/>
            <w:gridSpan w:val="2"/>
          </w:tcPr>
          <w:p w14:paraId="6CE33E65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</w:t>
            </w:r>
          </w:p>
        </w:tc>
        <w:tc>
          <w:tcPr>
            <w:tcW w:w="6842" w:type="dxa"/>
          </w:tcPr>
          <w:p w14:paraId="64DD94B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ype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llected;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tail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ocedure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cluding</w:t>
            </w:r>
          </w:p>
          <w:p w14:paraId="239FEDCE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a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priate)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art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op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e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,</w:t>
            </w:r>
          </w:p>
          <w:p w14:paraId="4972B4D4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terative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ocess,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iangulation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ources/method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odification</w:t>
            </w:r>
          </w:p>
          <w:p w14:paraId="508FFD4F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cedures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pons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volving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;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3EF5A6CD" w14:textId="7ECBB668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4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3A356C" w:rsidRPr="00EF05A9" w14:paraId="400E2C3E" w14:textId="77777777" w:rsidTr="003A242F">
        <w:trPr>
          <w:trHeight w:val="577"/>
        </w:trPr>
        <w:tc>
          <w:tcPr>
            <w:tcW w:w="424" w:type="dxa"/>
          </w:tcPr>
          <w:p w14:paraId="15AA32E0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1</w:t>
            </w:r>
          </w:p>
        </w:tc>
        <w:tc>
          <w:tcPr>
            <w:tcW w:w="2339" w:type="dxa"/>
            <w:gridSpan w:val="2"/>
          </w:tcPr>
          <w:p w14:paraId="3D6E7F56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-57" w:right="434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struments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echnologies</w:t>
            </w:r>
          </w:p>
        </w:tc>
        <w:tc>
          <w:tcPr>
            <w:tcW w:w="6842" w:type="dxa"/>
          </w:tcPr>
          <w:p w14:paraId="5317D66A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scription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struments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rview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guide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estionnaires)</w:t>
            </w:r>
          </w:p>
          <w:p w14:paraId="548987FC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vices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udio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corders)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used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llection;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f/how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</w:p>
          <w:p w14:paraId="3B32A278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strument(s)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hange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ve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urs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</w:p>
        </w:tc>
        <w:tc>
          <w:tcPr>
            <w:tcW w:w="1285" w:type="dxa"/>
            <w:gridSpan w:val="2"/>
          </w:tcPr>
          <w:p w14:paraId="208F99DB" w14:textId="454D4FE9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4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3A356C" w:rsidRPr="00EF05A9" w14:paraId="2A8246ED" w14:textId="77777777" w:rsidTr="003A242F">
        <w:trPr>
          <w:trHeight w:val="595"/>
        </w:trPr>
        <w:tc>
          <w:tcPr>
            <w:tcW w:w="424" w:type="dxa"/>
          </w:tcPr>
          <w:p w14:paraId="7AC41D83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2</w:t>
            </w:r>
          </w:p>
        </w:tc>
        <w:tc>
          <w:tcPr>
            <w:tcW w:w="2339" w:type="dxa"/>
            <w:gridSpan w:val="2"/>
          </w:tcPr>
          <w:p w14:paraId="50AD265F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Units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 study</w:t>
            </w:r>
          </w:p>
        </w:tc>
        <w:tc>
          <w:tcPr>
            <w:tcW w:w="6842" w:type="dxa"/>
          </w:tcPr>
          <w:p w14:paraId="1DA5E70D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Number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levant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articipants,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ocuments,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r</w:t>
            </w:r>
          </w:p>
          <w:p w14:paraId="009D9DB7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event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inclu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evel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ticipa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could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ported</w:t>
            </w:r>
          </w:p>
          <w:p w14:paraId="39B82D9A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 results)</w:t>
            </w:r>
          </w:p>
        </w:tc>
        <w:tc>
          <w:tcPr>
            <w:tcW w:w="1285" w:type="dxa"/>
            <w:gridSpan w:val="2"/>
          </w:tcPr>
          <w:p w14:paraId="69BA48A8" w14:textId="77BA35EC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4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3A356C" w:rsidRPr="00EF05A9" w14:paraId="611A6324" w14:textId="77777777" w:rsidTr="003A242F">
        <w:trPr>
          <w:trHeight w:val="785"/>
        </w:trPr>
        <w:tc>
          <w:tcPr>
            <w:tcW w:w="424" w:type="dxa"/>
          </w:tcPr>
          <w:p w14:paraId="62E7A92B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3</w:t>
            </w:r>
          </w:p>
        </w:tc>
        <w:tc>
          <w:tcPr>
            <w:tcW w:w="2339" w:type="dxa"/>
            <w:gridSpan w:val="2"/>
          </w:tcPr>
          <w:p w14:paraId="6C51C3DD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cessing</w:t>
            </w:r>
          </w:p>
        </w:tc>
        <w:tc>
          <w:tcPr>
            <w:tcW w:w="6842" w:type="dxa"/>
          </w:tcPr>
          <w:p w14:paraId="17D3EF0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</w:t>
            </w:r>
            <w:r w:rsidRPr="00EF05A9">
              <w:rPr>
                <w:rFonts w:asciiTheme="majorBidi" w:hAnsiTheme="majorBidi" w:cstheme="majorBidi"/>
                <w:color w:val="231F20"/>
                <w:spacing w:val="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cessing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ior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uring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,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cluding</w:t>
            </w:r>
          </w:p>
          <w:p w14:paraId="38865948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nscription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ntry,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anagement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ecurity,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verification</w:t>
            </w:r>
          </w:p>
          <w:p w14:paraId="151BE24C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grity,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ding,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onymization/deidentification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</w:p>
          <w:p w14:paraId="69C5277E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excerpts</w:t>
            </w:r>
          </w:p>
        </w:tc>
        <w:tc>
          <w:tcPr>
            <w:tcW w:w="1285" w:type="dxa"/>
            <w:gridSpan w:val="2"/>
          </w:tcPr>
          <w:p w14:paraId="4B88FB38" w14:textId="25DB15EA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5</w:t>
            </w:r>
          </w:p>
        </w:tc>
      </w:tr>
      <w:tr w:rsidR="003A356C" w:rsidRPr="00EF05A9" w14:paraId="4D181F91" w14:textId="77777777" w:rsidTr="003A242F">
        <w:trPr>
          <w:trHeight w:val="595"/>
        </w:trPr>
        <w:tc>
          <w:tcPr>
            <w:tcW w:w="424" w:type="dxa"/>
          </w:tcPr>
          <w:p w14:paraId="4C5A4713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4</w:t>
            </w:r>
          </w:p>
        </w:tc>
        <w:tc>
          <w:tcPr>
            <w:tcW w:w="2339" w:type="dxa"/>
            <w:gridSpan w:val="2"/>
          </w:tcPr>
          <w:p w14:paraId="3E658C6D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</w:t>
            </w:r>
          </w:p>
        </w:tc>
        <w:tc>
          <w:tcPr>
            <w:tcW w:w="6842" w:type="dxa"/>
          </w:tcPr>
          <w:p w14:paraId="58C91A59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oces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by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which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ferenc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m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tc.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were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dentified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</w:p>
          <w:p w14:paraId="36049FA0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veloped,</w:t>
            </w:r>
            <w:r w:rsidRPr="00EF05A9">
              <w:rPr>
                <w:rFonts w:asciiTheme="majorBidi" w:hAnsiTheme="majorBidi" w:cstheme="majorBidi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cluding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s</w:t>
            </w:r>
            <w:r w:rsidRPr="00EF05A9">
              <w:rPr>
                <w:rFonts w:asciiTheme="majorBidi" w:hAnsiTheme="majorBidi" w:cstheme="majorBidi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volved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alysis;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usually</w:t>
            </w:r>
          </w:p>
          <w:p w14:paraId="6A6C880D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ference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pecific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adigm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ach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60AC4D23" w14:textId="380CF594" w:rsidR="003A356C" w:rsidRPr="00EF05A9" w:rsidRDefault="008505B7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5</w:t>
            </w:r>
          </w:p>
        </w:tc>
      </w:tr>
      <w:tr w:rsidR="003A356C" w:rsidRPr="00EF05A9" w14:paraId="705E7BFE" w14:textId="77777777" w:rsidTr="003A242F">
        <w:trPr>
          <w:trHeight w:val="406"/>
        </w:trPr>
        <w:tc>
          <w:tcPr>
            <w:tcW w:w="424" w:type="dxa"/>
          </w:tcPr>
          <w:p w14:paraId="317FCE13" w14:textId="77777777" w:rsidR="003A356C" w:rsidRPr="00EF05A9" w:rsidRDefault="003A356C" w:rsidP="003A242F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5</w:t>
            </w:r>
          </w:p>
        </w:tc>
        <w:tc>
          <w:tcPr>
            <w:tcW w:w="2339" w:type="dxa"/>
            <w:gridSpan w:val="2"/>
          </w:tcPr>
          <w:p w14:paraId="0F1184E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echniques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nhance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rustworthiness</w:t>
            </w:r>
          </w:p>
        </w:tc>
        <w:tc>
          <w:tcPr>
            <w:tcW w:w="6842" w:type="dxa"/>
          </w:tcPr>
          <w:p w14:paraId="2E25194B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echniques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nhanc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rustworthines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redibility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</w:t>
            </w:r>
          </w:p>
          <w:p w14:paraId="604817A1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ember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ecking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udit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il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iangulation);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48BF5CF8" w14:textId="18A031A3" w:rsidR="003A356C" w:rsidRPr="00EF05A9" w:rsidRDefault="00F14ED9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3A356C" w:rsidRPr="00EF05A9" w14:paraId="51377AFF" w14:textId="77777777" w:rsidTr="003A242F">
        <w:trPr>
          <w:trHeight w:val="238"/>
        </w:trPr>
        <w:tc>
          <w:tcPr>
            <w:tcW w:w="10890" w:type="dxa"/>
            <w:gridSpan w:val="6"/>
          </w:tcPr>
          <w:p w14:paraId="73C7C0AC" w14:textId="77777777" w:rsidR="003A356C" w:rsidRPr="00EF05A9" w:rsidRDefault="003A356C" w:rsidP="003A242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sz w:val="20"/>
                <w:szCs w:val="20"/>
              </w:rPr>
              <w:t>Results/findings</w:t>
            </w:r>
          </w:p>
        </w:tc>
      </w:tr>
      <w:tr w:rsidR="003A356C" w:rsidRPr="00EF05A9" w14:paraId="6B98C9F0" w14:textId="77777777" w:rsidTr="003A242F">
        <w:trPr>
          <w:trHeight w:val="595"/>
        </w:trPr>
        <w:tc>
          <w:tcPr>
            <w:tcW w:w="424" w:type="dxa"/>
          </w:tcPr>
          <w:p w14:paraId="587673DC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6</w:t>
            </w:r>
          </w:p>
        </w:tc>
        <w:tc>
          <w:tcPr>
            <w:tcW w:w="2339" w:type="dxa"/>
            <w:gridSpan w:val="2"/>
          </w:tcPr>
          <w:p w14:paraId="534795FD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ynthesis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rpretation</w:t>
            </w:r>
          </w:p>
        </w:tc>
        <w:tc>
          <w:tcPr>
            <w:tcW w:w="6842" w:type="dxa"/>
          </w:tcPr>
          <w:p w14:paraId="7C51E74B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Mai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findings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rpretations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ferences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mes)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ight</w:t>
            </w:r>
          </w:p>
          <w:p w14:paraId="6D232706" w14:textId="77777777" w:rsidR="003A356C" w:rsidRPr="00EF05A9" w:rsidRDefault="003A356C" w:rsidP="003A242F">
            <w:pPr>
              <w:pStyle w:val="TableParagraph"/>
              <w:spacing w:line="160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clude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velopment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odel,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gration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ith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ior</w:t>
            </w:r>
          </w:p>
          <w:p w14:paraId="789CF7E7" w14:textId="77777777" w:rsidR="003A356C" w:rsidRPr="00EF05A9" w:rsidRDefault="003A356C" w:rsidP="003A242F">
            <w:pPr>
              <w:pStyle w:val="TableParagraph"/>
              <w:spacing w:line="178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</w:p>
        </w:tc>
        <w:tc>
          <w:tcPr>
            <w:tcW w:w="1285" w:type="dxa"/>
            <w:gridSpan w:val="2"/>
          </w:tcPr>
          <w:p w14:paraId="38DF5A52" w14:textId="2F48B48D" w:rsidR="003A356C" w:rsidRPr="00EF05A9" w:rsidRDefault="00F14ED9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6</w:t>
            </w:r>
            <w:r w:rsidR="003A356C"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-1</w:t>
            </w:r>
            <w:r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3</w:t>
            </w:r>
          </w:p>
        </w:tc>
      </w:tr>
      <w:tr w:rsidR="003A356C" w:rsidRPr="00EF05A9" w14:paraId="0D23FF44" w14:textId="77777777" w:rsidTr="003A242F">
        <w:trPr>
          <w:trHeight w:val="406"/>
        </w:trPr>
        <w:tc>
          <w:tcPr>
            <w:tcW w:w="424" w:type="dxa"/>
          </w:tcPr>
          <w:p w14:paraId="5F87E755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7</w:t>
            </w:r>
          </w:p>
        </w:tc>
        <w:tc>
          <w:tcPr>
            <w:tcW w:w="2339" w:type="dxa"/>
            <w:gridSpan w:val="2"/>
          </w:tcPr>
          <w:p w14:paraId="7BC29E7D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inks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mpirical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</w:p>
        </w:tc>
        <w:tc>
          <w:tcPr>
            <w:tcW w:w="6842" w:type="dxa"/>
          </w:tcPr>
          <w:p w14:paraId="74470FDA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vidence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ot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eld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not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ext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xcerpt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hotographs)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o</w:t>
            </w:r>
          </w:p>
          <w:p w14:paraId="65381481" w14:textId="77777777" w:rsidR="003A356C" w:rsidRPr="00EF05A9" w:rsidRDefault="003A356C" w:rsidP="003A242F">
            <w:pPr>
              <w:pStyle w:val="TableParagraph"/>
              <w:spacing w:line="178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ubstantiate</w:t>
            </w:r>
            <w:r w:rsidRPr="00EF05A9">
              <w:rPr>
                <w:rFonts w:asciiTheme="majorBidi" w:hAnsiTheme="majorBidi" w:cstheme="majorBidi"/>
                <w:color w:val="231F20"/>
                <w:spacing w:val="2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alytic</w:t>
            </w:r>
            <w:r w:rsidRPr="00EF05A9">
              <w:rPr>
                <w:rFonts w:asciiTheme="majorBidi" w:hAnsiTheme="majorBidi" w:cstheme="majorBidi"/>
                <w:color w:val="231F20"/>
                <w:spacing w:val="2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ndings</w:t>
            </w:r>
          </w:p>
        </w:tc>
        <w:tc>
          <w:tcPr>
            <w:tcW w:w="1285" w:type="dxa"/>
            <w:gridSpan w:val="2"/>
          </w:tcPr>
          <w:p w14:paraId="337791E0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 xml:space="preserve"> Table2</w:t>
            </w:r>
          </w:p>
        </w:tc>
      </w:tr>
      <w:tr w:rsidR="003A356C" w:rsidRPr="00EF05A9" w14:paraId="0BB20ECE" w14:textId="77777777" w:rsidTr="003A242F">
        <w:trPr>
          <w:trHeight w:val="238"/>
        </w:trPr>
        <w:tc>
          <w:tcPr>
            <w:tcW w:w="2689" w:type="dxa"/>
            <w:gridSpan w:val="2"/>
          </w:tcPr>
          <w:p w14:paraId="390492B8" w14:textId="77777777" w:rsidR="003A356C" w:rsidRPr="00EF05A9" w:rsidRDefault="003A356C" w:rsidP="003A242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sz w:val="20"/>
                <w:szCs w:val="20"/>
              </w:rPr>
              <w:t xml:space="preserve">Discussion </w:t>
            </w:r>
          </w:p>
        </w:tc>
        <w:tc>
          <w:tcPr>
            <w:tcW w:w="6946" w:type="dxa"/>
            <w:gridSpan w:val="3"/>
          </w:tcPr>
          <w:p w14:paraId="7F7D6D77" w14:textId="77777777" w:rsidR="003A356C" w:rsidRPr="00EF05A9" w:rsidRDefault="003A356C" w:rsidP="003A242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9DD5928" w14:textId="30406652" w:rsidR="003A356C" w:rsidRPr="00EF05A9" w:rsidRDefault="003A356C" w:rsidP="003A242F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0453A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0453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3A356C" w:rsidRPr="00EF05A9" w14:paraId="2A160219" w14:textId="77777777" w:rsidTr="003A242F">
        <w:trPr>
          <w:trHeight w:val="974"/>
        </w:trPr>
        <w:tc>
          <w:tcPr>
            <w:tcW w:w="424" w:type="dxa"/>
          </w:tcPr>
          <w:p w14:paraId="48EE9BF3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lastRenderedPageBreak/>
              <w:t>S18</w:t>
            </w:r>
          </w:p>
        </w:tc>
        <w:tc>
          <w:tcPr>
            <w:tcW w:w="2339" w:type="dxa"/>
            <w:gridSpan w:val="2"/>
          </w:tcPr>
          <w:p w14:paraId="04E18C14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gra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ith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ior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ork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mplications,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nsferability,</w:t>
            </w:r>
            <w:r w:rsidRPr="00EF05A9">
              <w:rPr>
                <w:rFonts w:asciiTheme="majorBidi" w:hAnsiTheme="majorBidi" w:cstheme="majorBidi"/>
                <w:color w:val="231F20"/>
                <w:spacing w:val="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tribution(s)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eld</w:t>
            </w:r>
          </w:p>
        </w:tc>
        <w:tc>
          <w:tcPr>
            <w:tcW w:w="6842" w:type="dxa"/>
          </w:tcPr>
          <w:p w14:paraId="5BC783BA" w14:textId="77777777" w:rsidR="003A356C" w:rsidRPr="00EF05A9" w:rsidRDefault="003A356C" w:rsidP="003A242F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hort</w:t>
            </w:r>
            <w:r w:rsidRPr="00EF05A9">
              <w:rPr>
                <w:rFonts w:asciiTheme="majorBidi" w:hAnsiTheme="majorBidi" w:cstheme="majorBidi"/>
                <w:color w:val="231F20"/>
                <w:spacing w:val="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mmary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ain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;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xplanation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how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</w:t>
            </w:r>
          </w:p>
          <w:p w14:paraId="101553B6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lusions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nect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pport,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laborat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n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hallenge</w:t>
            </w:r>
          </w:p>
          <w:p w14:paraId="1D391821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lusion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arlie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cholarship;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iscussion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cope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lication/</w:t>
            </w:r>
          </w:p>
          <w:p w14:paraId="325F6781" w14:textId="77777777" w:rsidR="003A356C" w:rsidRPr="00EF05A9" w:rsidRDefault="003A356C" w:rsidP="003A242F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generalizability;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dentification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unique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tribution(s)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cholarship</w:t>
            </w:r>
          </w:p>
          <w:p w14:paraId="11129E93" w14:textId="77777777" w:rsidR="003A356C" w:rsidRPr="00EF05A9" w:rsidRDefault="003A356C" w:rsidP="003A242F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iscipline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eld</w:t>
            </w:r>
          </w:p>
        </w:tc>
        <w:tc>
          <w:tcPr>
            <w:tcW w:w="1285" w:type="dxa"/>
            <w:gridSpan w:val="2"/>
          </w:tcPr>
          <w:p w14:paraId="125A37A9" w14:textId="70FEB483" w:rsidR="003A356C" w:rsidRPr="00EF05A9" w:rsidRDefault="0080453A" w:rsidP="003A242F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16</w:t>
            </w:r>
          </w:p>
        </w:tc>
      </w:tr>
      <w:tr w:rsidR="003A356C" w:rsidRPr="00EF05A9" w14:paraId="3AE03D2C" w14:textId="77777777" w:rsidTr="003A242F">
        <w:trPr>
          <w:trHeight w:val="242"/>
        </w:trPr>
        <w:tc>
          <w:tcPr>
            <w:tcW w:w="424" w:type="dxa"/>
          </w:tcPr>
          <w:p w14:paraId="295B394C" w14:textId="77777777" w:rsidR="003A356C" w:rsidRPr="00EF05A9" w:rsidRDefault="003A356C" w:rsidP="003A242F">
            <w:pPr>
              <w:pStyle w:val="TableParagraph"/>
              <w:spacing w:before="4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9</w:t>
            </w:r>
          </w:p>
        </w:tc>
        <w:tc>
          <w:tcPr>
            <w:tcW w:w="2339" w:type="dxa"/>
            <w:gridSpan w:val="2"/>
          </w:tcPr>
          <w:p w14:paraId="2BB1E5A3" w14:textId="77777777" w:rsidR="003A356C" w:rsidRPr="00EF05A9" w:rsidRDefault="003A356C" w:rsidP="003A242F">
            <w:pPr>
              <w:pStyle w:val="TableParagraph"/>
              <w:spacing w:before="4"/>
              <w:ind w:left="621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Limitations</w:t>
            </w:r>
          </w:p>
        </w:tc>
        <w:tc>
          <w:tcPr>
            <w:tcW w:w="6842" w:type="dxa"/>
          </w:tcPr>
          <w:p w14:paraId="62C36D90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rustworthiness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imitations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</w:t>
            </w:r>
          </w:p>
        </w:tc>
        <w:tc>
          <w:tcPr>
            <w:tcW w:w="1285" w:type="dxa"/>
            <w:gridSpan w:val="2"/>
          </w:tcPr>
          <w:p w14:paraId="7E4F14DC" w14:textId="76414E53" w:rsidR="003A356C" w:rsidRPr="00EF05A9" w:rsidRDefault="0080453A" w:rsidP="003A242F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16</w:t>
            </w:r>
          </w:p>
        </w:tc>
      </w:tr>
      <w:tr w:rsidR="003A356C" w:rsidRPr="00EF05A9" w14:paraId="20040C57" w14:textId="77777777" w:rsidTr="003A242F">
        <w:trPr>
          <w:trHeight w:val="242"/>
        </w:trPr>
        <w:tc>
          <w:tcPr>
            <w:tcW w:w="10890" w:type="dxa"/>
            <w:gridSpan w:val="6"/>
          </w:tcPr>
          <w:p w14:paraId="4797A790" w14:textId="77777777" w:rsidR="003A356C" w:rsidRPr="00EF05A9" w:rsidRDefault="003A356C" w:rsidP="003A242F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others</w:t>
            </w:r>
          </w:p>
        </w:tc>
      </w:tr>
      <w:tr w:rsidR="003A356C" w:rsidRPr="00EF05A9" w14:paraId="26D3311C" w14:textId="77777777" w:rsidTr="003A242F">
        <w:trPr>
          <w:trHeight w:val="242"/>
        </w:trPr>
        <w:tc>
          <w:tcPr>
            <w:tcW w:w="424" w:type="dxa"/>
          </w:tcPr>
          <w:p w14:paraId="565A34F4" w14:textId="77777777" w:rsidR="003A356C" w:rsidRPr="00EF05A9" w:rsidRDefault="003A356C" w:rsidP="003A242F">
            <w:pPr>
              <w:pStyle w:val="TableParagraph"/>
              <w:spacing w:before="4"/>
              <w:ind w:left="-1"/>
              <w:jc w:val="center"/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20</w:t>
            </w:r>
          </w:p>
        </w:tc>
        <w:tc>
          <w:tcPr>
            <w:tcW w:w="2339" w:type="dxa"/>
            <w:gridSpan w:val="2"/>
          </w:tcPr>
          <w:p w14:paraId="5DAE5C31" w14:textId="77777777" w:rsidR="003A356C" w:rsidRPr="00EF05A9" w:rsidRDefault="003A356C" w:rsidP="003A242F">
            <w:pPr>
              <w:pStyle w:val="TableParagraph"/>
              <w:spacing w:before="4"/>
              <w:ind w:left="621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spacing w:val="-1"/>
                <w:w w:val="95"/>
                <w:sz w:val="20"/>
                <w:szCs w:val="20"/>
              </w:rPr>
              <w:t>Conflicts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interest</w:t>
            </w:r>
          </w:p>
        </w:tc>
        <w:tc>
          <w:tcPr>
            <w:tcW w:w="6842" w:type="dxa"/>
          </w:tcPr>
          <w:p w14:paraId="05139EB1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Potential</w:t>
            </w:r>
            <w:r w:rsidRPr="00EF05A9">
              <w:rPr>
                <w:rFonts w:asciiTheme="majorBidi" w:hAnsiTheme="majorBidi" w:cstheme="majorBidi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sources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influence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perceived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influence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n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conduct</w:t>
            </w:r>
            <w:r w:rsidRPr="00EF05A9">
              <w:rPr>
                <w:rFonts w:asciiTheme="majorBidi" w:hAnsiTheme="majorBidi" w:cstheme="majorBidi"/>
                <w:spacing w:val="-4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conclusions;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how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these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managed</w:t>
            </w:r>
          </w:p>
        </w:tc>
        <w:tc>
          <w:tcPr>
            <w:tcW w:w="1285" w:type="dxa"/>
            <w:gridSpan w:val="2"/>
          </w:tcPr>
          <w:p w14:paraId="5CBBAC70" w14:textId="7A0F7C7C" w:rsidR="003A356C" w:rsidRPr="00EF05A9" w:rsidRDefault="0080453A" w:rsidP="003A242F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17</w:t>
            </w:r>
          </w:p>
        </w:tc>
      </w:tr>
      <w:tr w:rsidR="003A356C" w:rsidRPr="00EF05A9" w14:paraId="030D2CC9" w14:textId="77777777" w:rsidTr="003A242F">
        <w:trPr>
          <w:trHeight w:val="242"/>
        </w:trPr>
        <w:tc>
          <w:tcPr>
            <w:tcW w:w="424" w:type="dxa"/>
          </w:tcPr>
          <w:p w14:paraId="0F0FD2A5" w14:textId="77777777" w:rsidR="003A356C" w:rsidRPr="00EF05A9" w:rsidRDefault="003A356C" w:rsidP="003A242F">
            <w:pPr>
              <w:pStyle w:val="TableParagraph"/>
              <w:spacing w:before="4"/>
              <w:ind w:left="-1"/>
              <w:jc w:val="center"/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21</w:t>
            </w:r>
          </w:p>
        </w:tc>
        <w:tc>
          <w:tcPr>
            <w:tcW w:w="2339" w:type="dxa"/>
            <w:gridSpan w:val="2"/>
          </w:tcPr>
          <w:p w14:paraId="6D10C4C1" w14:textId="77777777" w:rsidR="003A356C" w:rsidRPr="00EF05A9" w:rsidRDefault="003A356C" w:rsidP="003A242F">
            <w:pPr>
              <w:pStyle w:val="TableParagraph"/>
              <w:spacing w:before="4"/>
              <w:ind w:left="621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Funding</w:t>
            </w:r>
          </w:p>
        </w:tc>
        <w:tc>
          <w:tcPr>
            <w:tcW w:w="6842" w:type="dxa"/>
          </w:tcPr>
          <w:p w14:paraId="3758FE86" w14:textId="77777777" w:rsidR="003A356C" w:rsidRPr="00EF05A9" w:rsidRDefault="003A356C" w:rsidP="003A242F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ources of funding and other support; role of funders in data</w:t>
            </w:r>
            <w:r w:rsidRPr="00EF05A9">
              <w:rPr>
                <w:rFonts w:asciiTheme="majorBidi" w:hAnsiTheme="majorBidi" w:cstheme="majorBidi"/>
                <w:color w:val="231F20"/>
                <w:spacing w:val="-4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collection,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terpretation,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reporting</w:t>
            </w:r>
          </w:p>
        </w:tc>
        <w:tc>
          <w:tcPr>
            <w:tcW w:w="1285" w:type="dxa"/>
            <w:gridSpan w:val="2"/>
          </w:tcPr>
          <w:p w14:paraId="6C292F6C" w14:textId="239A35BD" w:rsidR="003A356C" w:rsidRPr="00EF05A9" w:rsidRDefault="0080453A" w:rsidP="003A242F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17</w:t>
            </w:r>
          </w:p>
        </w:tc>
      </w:tr>
    </w:tbl>
    <w:p w14:paraId="2B7BD9E3" w14:textId="77777777" w:rsidR="003A356C" w:rsidRDefault="003A356C" w:rsidP="003A356C">
      <w:pPr>
        <w:rPr>
          <w:rFonts w:asciiTheme="majorBidi" w:hAnsiTheme="majorBidi" w:cstheme="majorBidi"/>
          <w:sz w:val="20"/>
          <w:szCs w:val="20"/>
        </w:rPr>
      </w:pPr>
    </w:p>
    <w:p w14:paraId="49629C27" w14:textId="77777777" w:rsidR="003A356C" w:rsidRDefault="003A356C" w:rsidP="003A356C">
      <w:pPr>
        <w:rPr>
          <w:rFonts w:asciiTheme="majorBidi" w:hAnsiTheme="majorBidi" w:cstheme="majorBidi"/>
          <w:sz w:val="20"/>
          <w:szCs w:val="20"/>
        </w:rPr>
      </w:pPr>
    </w:p>
    <w:p w14:paraId="670D67F8" w14:textId="77777777" w:rsidR="003A356C" w:rsidRDefault="003A356C" w:rsidP="003A356C">
      <w:pPr>
        <w:rPr>
          <w:rFonts w:asciiTheme="majorBidi" w:hAnsiTheme="majorBidi" w:cstheme="majorBidi"/>
          <w:sz w:val="20"/>
          <w:szCs w:val="20"/>
        </w:rPr>
      </w:pPr>
    </w:p>
    <w:p w14:paraId="5215A28D" w14:textId="30D319B5" w:rsidR="00D96497" w:rsidRDefault="00D96497" w:rsidP="003A356C">
      <w:pPr>
        <w:rPr>
          <w:lang w:bidi="fa-IR"/>
        </w:rPr>
      </w:pPr>
    </w:p>
    <w:p w14:paraId="05E0C069" w14:textId="77777777" w:rsidR="003A356C" w:rsidRDefault="003A356C" w:rsidP="003A356C">
      <w:pPr>
        <w:rPr>
          <w:lang w:bidi="fa-IR"/>
        </w:rPr>
      </w:pPr>
    </w:p>
    <w:p w14:paraId="7954AAFB" w14:textId="77777777" w:rsidR="003A356C" w:rsidRDefault="003A356C" w:rsidP="003A356C">
      <w:pPr>
        <w:rPr>
          <w:lang w:bidi="fa-IR"/>
        </w:rPr>
      </w:pPr>
    </w:p>
    <w:p w14:paraId="19B9F6DF" w14:textId="77777777" w:rsidR="003A356C" w:rsidRDefault="003A356C" w:rsidP="003A356C">
      <w:pPr>
        <w:rPr>
          <w:lang w:bidi="fa-IR"/>
        </w:rPr>
      </w:pPr>
    </w:p>
    <w:p w14:paraId="5C7E675D" w14:textId="77777777" w:rsidR="003A356C" w:rsidRDefault="003A356C" w:rsidP="003A356C">
      <w:pPr>
        <w:rPr>
          <w:lang w:bidi="fa-IR"/>
        </w:rPr>
      </w:pPr>
    </w:p>
    <w:p w14:paraId="398F3DD2" w14:textId="77777777" w:rsidR="003A356C" w:rsidRDefault="003A356C" w:rsidP="003A356C">
      <w:pPr>
        <w:rPr>
          <w:lang w:bidi="fa-IR"/>
        </w:rPr>
      </w:pPr>
    </w:p>
    <w:p w14:paraId="032DAEC9" w14:textId="77777777" w:rsidR="003A356C" w:rsidRDefault="003A356C" w:rsidP="003A356C">
      <w:pPr>
        <w:rPr>
          <w:lang w:bidi="fa-IR"/>
        </w:rPr>
      </w:pPr>
    </w:p>
    <w:p w14:paraId="5DD4D154" w14:textId="77777777" w:rsidR="003A356C" w:rsidRDefault="003A356C" w:rsidP="003A356C">
      <w:pPr>
        <w:rPr>
          <w:lang w:bidi="fa-IR"/>
        </w:rPr>
      </w:pPr>
    </w:p>
    <w:p w14:paraId="761D2208" w14:textId="77777777" w:rsidR="003A356C" w:rsidRDefault="003A356C" w:rsidP="003A356C">
      <w:pPr>
        <w:rPr>
          <w:lang w:bidi="fa-IR"/>
        </w:rPr>
      </w:pPr>
    </w:p>
    <w:p w14:paraId="258EF679" w14:textId="77777777" w:rsidR="003A356C" w:rsidRDefault="003A356C" w:rsidP="003A356C">
      <w:pPr>
        <w:rPr>
          <w:lang w:bidi="fa-IR"/>
        </w:rPr>
      </w:pPr>
    </w:p>
    <w:p w14:paraId="1EBFF8FC" w14:textId="77777777" w:rsidR="003A356C" w:rsidRDefault="003A356C" w:rsidP="003A356C">
      <w:pPr>
        <w:rPr>
          <w:lang w:bidi="fa-IR"/>
        </w:rPr>
      </w:pPr>
    </w:p>
    <w:p w14:paraId="651D39F7" w14:textId="77777777" w:rsidR="003A356C" w:rsidRDefault="003A356C" w:rsidP="003A356C">
      <w:pPr>
        <w:rPr>
          <w:lang w:bidi="fa-IR"/>
        </w:rPr>
      </w:pPr>
    </w:p>
    <w:p w14:paraId="6348235C" w14:textId="77777777" w:rsidR="003A356C" w:rsidRDefault="003A356C" w:rsidP="003A356C">
      <w:pPr>
        <w:rPr>
          <w:lang w:bidi="fa-IR"/>
        </w:rPr>
      </w:pPr>
    </w:p>
    <w:p w14:paraId="3FCE9032" w14:textId="77777777" w:rsidR="003A356C" w:rsidRDefault="003A356C" w:rsidP="003A356C">
      <w:pPr>
        <w:rPr>
          <w:lang w:bidi="fa-IR"/>
        </w:rPr>
      </w:pPr>
    </w:p>
    <w:p w14:paraId="7DEF17D4" w14:textId="77777777" w:rsidR="003A356C" w:rsidRDefault="003A356C" w:rsidP="003A356C">
      <w:pPr>
        <w:rPr>
          <w:lang w:bidi="fa-IR"/>
        </w:rPr>
      </w:pPr>
    </w:p>
    <w:p w14:paraId="2BE66621" w14:textId="77777777" w:rsidR="003A356C" w:rsidRDefault="003A356C" w:rsidP="003A356C">
      <w:pPr>
        <w:rPr>
          <w:lang w:bidi="fa-IR"/>
        </w:rPr>
      </w:pPr>
    </w:p>
    <w:p w14:paraId="3D0B2D71" w14:textId="77777777" w:rsidR="003A356C" w:rsidRDefault="003A356C" w:rsidP="003A356C">
      <w:pPr>
        <w:rPr>
          <w:lang w:bidi="fa-IR"/>
        </w:rPr>
      </w:pPr>
    </w:p>
    <w:p w14:paraId="21D557D2" w14:textId="77777777" w:rsidR="003A356C" w:rsidRDefault="003A356C" w:rsidP="003A356C">
      <w:pPr>
        <w:rPr>
          <w:lang w:bidi="fa-IR"/>
        </w:rPr>
      </w:pPr>
    </w:p>
    <w:p w14:paraId="06BDF790" w14:textId="77777777" w:rsidR="003A356C" w:rsidRDefault="003A356C" w:rsidP="003A356C">
      <w:pPr>
        <w:rPr>
          <w:lang w:bidi="fa-IR"/>
        </w:rPr>
      </w:pPr>
    </w:p>
    <w:p w14:paraId="62937B11" w14:textId="77777777" w:rsidR="003A356C" w:rsidRDefault="003A356C" w:rsidP="003A356C">
      <w:pPr>
        <w:rPr>
          <w:lang w:bidi="fa-IR"/>
        </w:rPr>
      </w:pPr>
    </w:p>
    <w:p w14:paraId="49915C04" w14:textId="77777777" w:rsidR="003A356C" w:rsidRDefault="003A356C" w:rsidP="003A356C">
      <w:pPr>
        <w:rPr>
          <w:lang w:bidi="fa-IR"/>
        </w:rPr>
      </w:pPr>
    </w:p>
    <w:p w14:paraId="2642501C" w14:textId="77777777" w:rsidR="003A356C" w:rsidRDefault="003A356C" w:rsidP="003A356C">
      <w:pPr>
        <w:rPr>
          <w:lang w:bidi="fa-IR"/>
        </w:rPr>
      </w:pPr>
    </w:p>
    <w:p w14:paraId="243092E8" w14:textId="77777777" w:rsidR="003A356C" w:rsidRDefault="003A356C" w:rsidP="003A356C">
      <w:pPr>
        <w:rPr>
          <w:lang w:bidi="fa-IR"/>
        </w:rPr>
      </w:pPr>
    </w:p>
    <w:p w14:paraId="3CFE6A21" w14:textId="77777777" w:rsidR="003A356C" w:rsidRDefault="003A356C" w:rsidP="003A356C">
      <w:pPr>
        <w:rPr>
          <w:lang w:bidi="fa-IR"/>
        </w:rPr>
      </w:pPr>
    </w:p>
    <w:p w14:paraId="6205187B" w14:textId="77777777" w:rsidR="003A356C" w:rsidRDefault="003A356C" w:rsidP="003A356C">
      <w:pPr>
        <w:rPr>
          <w:lang w:bidi="fa-IR"/>
        </w:rPr>
      </w:pPr>
    </w:p>
    <w:p w14:paraId="3C9512F4" w14:textId="77777777" w:rsidR="003A356C" w:rsidRDefault="003A356C" w:rsidP="003A356C">
      <w:pPr>
        <w:rPr>
          <w:lang w:bidi="fa-IR"/>
        </w:rPr>
      </w:pPr>
    </w:p>
    <w:p w14:paraId="5E6BECA1" w14:textId="77777777" w:rsidR="003A356C" w:rsidRDefault="003A356C" w:rsidP="003A356C">
      <w:pPr>
        <w:rPr>
          <w:lang w:bidi="fa-IR"/>
        </w:rPr>
      </w:pPr>
    </w:p>
    <w:p w14:paraId="5D930D06" w14:textId="77777777" w:rsidR="003A356C" w:rsidRDefault="003A356C" w:rsidP="003A356C">
      <w:pPr>
        <w:rPr>
          <w:lang w:bidi="fa-IR"/>
        </w:rPr>
      </w:pPr>
    </w:p>
    <w:p w14:paraId="3885E4DD" w14:textId="77777777" w:rsidR="003A356C" w:rsidRDefault="003A356C" w:rsidP="003A356C">
      <w:pPr>
        <w:rPr>
          <w:lang w:bidi="fa-IR"/>
        </w:rPr>
      </w:pPr>
    </w:p>
    <w:p w14:paraId="2464B529" w14:textId="77777777" w:rsidR="003A356C" w:rsidRDefault="003A356C" w:rsidP="003A356C">
      <w:pPr>
        <w:rPr>
          <w:lang w:bidi="fa-IR"/>
        </w:rPr>
      </w:pPr>
    </w:p>
    <w:p w14:paraId="37E13EB7" w14:textId="77777777" w:rsidR="003A356C" w:rsidRDefault="003A356C" w:rsidP="003A356C">
      <w:pPr>
        <w:rPr>
          <w:lang w:bidi="fa-IR"/>
        </w:rPr>
      </w:pPr>
    </w:p>
    <w:p w14:paraId="5DFDCBA2" w14:textId="77777777" w:rsidR="003A356C" w:rsidRDefault="003A356C" w:rsidP="003A356C">
      <w:pPr>
        <w:rPr>
          <w:lang w:bidi="fa-IR"/>
        </w:rPr>
      </w:pPr>
    </w:p>
    <w:p w14:paraId="1ED16993" w14:textId="77777777" w:rsidR="003A356C" w:rsidRDefault="003A356C" w:rsidP="003A356C">
      <w:pPr>
        <w:rPr>
          <w:lang w:bidi="fa-IR"/>
        </w:rPr>
      </w:pPr>
    </w:p>
    <w:p w14:paraId="42138F84" w14:textId="77777777" w:rsidR="003A356C" w:rsidRDefault="003A356C" w:rsidP="003A356C">
      <w:pPr>
        <w:rPr>
          <w:lang w:bidi="fa-IR"/>
        </w:rPr>
      </w:pPr>
    </w:p>
    <w:p w14:paraId="4E5BDE21" w14:textId="77777777" w:rsidR="003A356C" w:rsidRDefault="003A356C" w:rsidP="003A356C">
      <w:pPr>
        <w:rPr>
          <w:lang w:bidi="fa-IR"/>
        </w:rPr>
      </w:pPr>
    </w:p>
    <w:p w14:paraId="0EDB2E8E" w14:textId="77777777" w:rsidR="003A356C" w:rsidRDefault="003A356C" w:rsidP="003A356C">
      <w:pPr>
        <w:rPr>
          <w:lang w:bidi="fa-IR"/>
        </w:rPr>
      </w:pPr>
    </w:p>
    <w:p w14:paraId="463E3241" w14:textId="1E1B1440" w:rsidR="003A356C" w:rsidRPr="00051FA0" w:rsidRDefault="003A356C" w:rsidP="003A356C">
      <w:pPr>
        <w:rPr>
          <w:rFonts w:asciiTheme="majorBidi" w:hAnsiTheme="majorBidi" w:cstheme="majorBidi"/>
          <w:lang w:bidi="fa-IR"/>
        </w:rPr>
      </w:pPr>
      <w:r w:rsidRPr="00051FA0">
        <w:rPr>
          <w:rFonts w:asciiTheme="majorBidi" w:hAnsiTheme="majorBidi" w:cstheme="majorBidi"/>
          <w:b/>
          <w:bCs/>
          <w:lang w:bidi="fa-IR"/>
        </w:rPr>
        <w:lastRenderedPageBreak/>
        <w:t>TableS2</w:t>
      </w:r>
      <w:r w:rsidRPr="00051FA0">
        <w:rPr>
          <w:rFonts w:asciiTheme="majorBidi" w:hAnsiTheme="majorBidi" w:cstheme="majorBidi"/>
          <w:rtl/>
          <w:lang w:bidi="fa-IR"/>
        </w:rPr>
        <w:t>.</w:t>
      </w:r>
      <w:r w:rsidRPr="00051FA0">
        <w:rPr>
          <w:rFonts w:asciiTheme="majorBidi" w:hAnsiTheme="majorBidi" w:cstheme="majorBidi"/>
        </w:rPr>
        <w:t xml:space="preserve"> Inclusion and exclusion criteria</w:t>
      </w:r>
      <w:r w:rsidRPr="00051FA0">
        <w:rPr>
          <w:rFonts w:asciiTheme="majorBidi" w:hAnsiTheme="majorBidi" w:cstheme="majorBidi"/>
          <w:rtl/>
        </w:rPr>
        <w:t xml:space="preserve"> </w:t>
      </w:r>
      <w:r w:rsidRPr="00051FA0">
        <w:rPr>
          <w:rFonts w:asciiTheme="majorBidi" w:hAnsiTheme="majorBidi" w:cstheme="majorBidi"/>
        </w:rPr>
        <w:t xml:space="preserve">participants </w:t>
      </w:r>
      <w:r w:rsidRPr="00051FA0">
        <w:rPr>
          <w:rFonts w:asciiTheme="majorBidi" w:hAnsiTheme="majorBidi" w:cstheme="majorBidi"/>
          <w:lang w:bidi="fa-IR"/>
        </w:rPr>
        <w:t>in the study</w:t>
      </w:r>
    </w:p>
    <w:p w14:paraId="534C0D4E" w14:textId="77777777" w:rsidR="003A356C" w:rsidRDefault="003A356C" w:rsidP="003A356C">
      <w:pPr>
        <w:rPr>
          <w:lang w:bidi="fa-IR"/>
        </w:rPr>
      </w:pPr>
    </w:p>
    <w:tbl>
      <w:tblPr>
        <w:tblStyle w:val="TableGrid"/>
        <w:tblW w:w="11341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402"/>
        <w:gridCol w:w="6095"/>
      </w:tblGrid>
      <w:tr w:rsidR="003A356C" w14:paraId="511B3092" w14:textId="77777777" w:rsidTr="00097DC8">
        <w:tc>
          <w:tcPr>
            <w:tcW w:w="1844" w:type="dxa"/>
          </w:tcPr>
          <w:p w14:paraId="17B73C5B" w14:textId="525FBE24" w:rsidR="003A356C" w:rsidRDefault="002D7B34" w:rsidP="00051F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ticipants</w:t>
            </w:r>
          </w:p>
        </w:tc>
        <w:tc>
          <w:tcPr>
            <w:tcW w:w="3402" w:type="dxa"/>
          </w:tcPr>
          <w:p w14:paraId="6B93289A" w14:textId="10A8B137" w:rsidR="003A356C" w:rsidRPr="002D7B34" w:rsidRDefault="003A356C" w:rsidP="00051F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7B34">
              <w:rPr>
                <w:rFonts w:asciiTheme="majorBidi" w:hAnsiTheme="majorBidi" w:cstheme="majorBidi"/>
                <w:b/>
                <w:bCs/>
              </w:rPr>
              <w:t xml:space="preserve">Inclusion </w:t>
            </w:r>
            <w:r w:rsidR="002D7B34" w:rsidRPr="002D7B34">
              <w:rPr>
                <w:rFonts w:asciiTheme="majorBidi" w:hAnsiTheme="majorBidi" w:cstheme="majorBidi"/>
                <w:b/>
                <w:bCs/>
              </w:rPr>
              <w:t>Criteria</w:t>
            </w:r>
          </w:p>
        </w:tc>
        <w:tc>
          <w:tcPr>
            <w:tcW w:w="6095" w:type="dxa"/>
          </w:tcPr>
          <w:p w14:paraId="078988F8" w14:textId="64F6149F" w:rsidR="003A356C" w:rsidRPr="002D7B34" w:rsidRDefault="002D7B34" w:rsidP="00051F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7B34">
              <w:rPr>
                <w:rFonts w:asciiTheme="majorBidi" w:hAnsiTheme="majorBidi" w:cstheme="majorBidi"/>
                <w:b/>
                <w:bCs/>
              </w:rPr>
              <w:t>Exclusion Criteria</w:t>
            </w:r>
          </w:p>
        </w:tc>
      </w:tr>
      <w:tr w:rsidR="003A356C" w14:paraId="03D18A5E" w14:textId="77777777" w:rsidTr="00097DC8">
        <w:tc>
          <w:tcPr>
            <w:tcW w:w="1844" w:type="dxa"/>
          </w:tcPr>
          <w:p w14:paraId="1B232E54" w14:textId="1890F95A" w:rsidR="003A356C" w:rsidRPr="002D7B34" w:rsidRDefault="002D7B34" w:rsidP="003A356C">
            <w:pPr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D7B34">
              <w:rPr>
                <w:rFonts w:asciiTheme="majorBidi" w:eastAsia="HelveticaNeueLTStd-Roman" w:hAnsiTheme="majorBidi" w:cstheme="majorBidi"/>
                <w:b/>
                <w:bCs/>
                <w:sz w:val="24"/>
                <w:szCs w:val="24"/>
              </w:rPr>
              <w:t>Child Bride</w:t>
            </w:r>
          </w:p>
        </w:tc>
        <w:tc>
          <w:tcPr>
            <w:tcW w:w="3402" w:type="dxa"/>
          </w:tcPr>
          <w:p w14:paraId="02ADBD75" w14:textId="01421DC2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>Women aged 15-30</w:t>
            </w:r>
          </w:p>
          <w:p w14:paraId="2EF8A38B" w14:textId="54AC55E8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 xml:space="preserve">Marriage </w:t>
            </w:r>
            <w:r w:rsidR="00051FA0" w:rsidRPr="003A356C">
              <w:rPr>
                <w:rFonts w:asciiTheme="majorBidi" w:hAnsiTheme="majorBidi" w:cstheme="majorBidi"/>
              </w:rPr>
              <w:t>under the age of 15</w:t>
            </w:r>
          </w:p>
          <w:p w14:paraId="6DC1A545" w14:textId="2BE43883" w:rsidR="003A356C" w:rsidRDefault="00051FA0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eastAsia="HelveticaNeueLTStd-Roman" w:hAnsiTheme="majorBidi" w:cstheme="majorBidi"/>
                <w:sz w:val="24"/>
                <w:szCs w:val="24"/>
                <w:lang w:bidi="fa-IR"/>
              </w:rPr>
            </w:pPr>
            <w:r w:rsidRPr="003A356C">
              <w:rPr>
                <w:rFonts w:asciiTheme="majorBidi" w:eastAsia="HelveticaNeueLTStd-Roman" w:hAnsiTheme="majorBidi" w:cstheme="majorBidi"/>
                <w:sz w:val="24"/>
                <w:szCs w:val="24"/>
                <w:lang w:bidi="fa-IR"/>
              </w:rPr>
              <w:t xml:space="preserve">Being </w:t>
            </w:r>
            <w:r w:rsidR="00097DC8" w:rsidRPr="003A356C">
              <w:rPr>
                <w:rFonts w:asciiTheme="majorBidi" w:eastAsia="HelveticaNeueLTStd-Roman" w:hAnsiTheme="majorBidi" w:cstheme="majorBidi"/>
                <w:sz w:val="24"/>
                <w:szCs w:val="24"/>
                <w:lang w:bidi="fa-IR"/>
              </w:rPr>
              <w:t>Iranian</w:t>
            </w:r>
          </w:p>
          <w:p w14:paraId="1E00BA65" w14:textId="268482A1" w:rsidR="00051FA0" w:rsidRPr="003A356C" w:rsidRDefault="00051FA0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eastAsia="HelveticaNeueLTStd-Roman" w:hAnsiTheme="majorBidi" w:cstheme="majorBidi"/>
                <w:sz w:val="24"/>
                <w:szCs w:val="24"/>
                <w:rtl/>
                <w:lang w:bidi="fa-IR"/>
              </w:rPr>
            </w:pPr>
            <w:r w:rsidRPr="00554D19">
              <w:rPr>
                <w:rFonts w:asciiTheme="majorBidi" w:eastAsia="HelveticaNeueLTStd-Roman" w:hAnsiTheme="majorBidi" w:cstheme="majorBidi"/>
                <w:sz w:val="24"/>
                <w:szCs w:val="24"/>
              </w:rPr>
              <w:t>Native of the region</w:t>
            </w:r>
          </w:p>
          <w:p w14:paraId="67D64B08" w14:textId="33D287C2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 xml:space="preserve">Consent </w:t>
            </w:r>
            <w:r w:rsidR="00051FA0" w:rsidRPr="003A356C">
              <w:rPr>
                <w:rFonts w:asciiTheme="majorBidi" w:hAnsiTheme="majorBidi" w:cstheme="majorBidi"/>
              </w:rPr>
              <w:t>to participate in the study</w:t>
            </w:r>
          </w:p>
          <w:p w14:paraId="2FB50576" w14:textId="0ED26F5B" w:rsidR="003A356C" w:rsidRPr="003A356C" w:rsidRDefault="003A356C" w:rsidP="003A356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095" w:type="dxa"/>
          </w:tcPr>
          <w:p w14:paraId="0BE61BB5" w14:textId="30D09681" w:rsidR="003A356C" w:rsidRDefault="003A356C" w:rsidP="00051FA0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</w:rPr>
            </w:pPr>
            <w:r w:rsidRPr="003A356C">
              <w:rPr>
                <w:rFonts w:asciiTheme="majorBidi" w:hAnsiTheme="majorBidi" w:cstheme="majorBidi"/>
              </w:rPr>
              <w:t xml:space="preserve">Women </w:t>
            </w:r>
            <w:r w:rsidR="00051FA0" w:rsidRPr="003A356C">
              <w:rPr>
                <w:rFonts w:asciiTheme="majorBidi" w:hAnsiTheme="majorBidi" w:cstheme="majorBidi"/>
              </w:rPr>
              <w:t xml:space="preserve">who got married under the age of 15 before the earthquake or got married less than 5 years after the earthquake </w:t>
            </w:r>
            <w:r w:rsidR="00051FA0" w:rsidRPr="00051FA0">
              <w:rPr>
                <w:rFonts w:asciiTheme="majorBidi" w:hAnsiTheme="majorBidi" w:cstheme="majorBidi"/>
              </w:rPr>
              <w:t>(</w:t>
            </w:r>
            <w:r w:rsidR="00051FA0">
              <w:rPr>
                <w:rFonts w:asciiTheme="majorBidi" w:hAnsiTheme="majorBidi" w:cstheme="majorBidi"/>
              </w:rPr>
              <w:t>because</w:t>
            </w:r>
            <w:r w:rsidR="00051FA0" w:rsidRPr="00051FA0">
              <w:rPr>
                <w:rFonts w:asciiTheme="majorBidi" w:hAnsiTheme="majorBidi" w:cstheme="majorBidi"/>
              </w:rPr>
              <w:t xml:space="preserve"> to the social effects of the earthquake)</w:t>
            </w:r>
          </w:p>
          <w:p w14:paraId="3FC11E4F" w14:textId="0C862EB0" w:rsidR="00051FA0" w:rsidRPr="00051FA0" w:rsidRDefault="00051FA0" w:rsidP="00051FA0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051FA0">
              <w:rPr>
                <w:rFonts w:asciiTheme="majorBidi" w:hAnsiTheme="majorBidi" w:cstheme="majorBidi"/>
              </w:rPr>
              <w:t>Marriage at the age of more than 15 years</w:t>
            </w:r>
          </w:p>
          <w:p w14:paraId="6C80F001" w14:textId="62CCD0EF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 xml:space="preserve">Being </w:t>
            </w:r>
            <w:r w:rsidR="00051FA0" w:rsidRPr="003A356C">
              <w:rPr>
                <w:rFonts w:asciiTheme="majorBidi" w:hAnsiTheme="majorBidi" w:cstheme="majorBidi"/>
              </w:rPr>
              <w:t>non-Iranian</w:t>
            </w:r>
          </w:p>
          <w:p w14:paraId="1B036686" w14:textId="54600088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>Non</w:t>
            </w:r>
            <w:r w:rsidR="00051FA0" w:rsidRPr="003A356C">
              <w:rPr>
                <w:rFonts w:asciiTheme="majorBidi" w:hAnsiTheme="majorBidi" w:cstheme="majorBidi"/>
              </w:rPr>
              <w:t>-native people of the region</w:t>
            </w:r>
          </w:p>
          <w:p w14:paraId="40660F0F" w14:textId="4A49C576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 xml:space="preserve">Lack </w:t>
            </w:r>
            <w:r w:rsidR="00051FA0" w:rsidRPr="003A356C">
              <w:rPr>
                <w:rFonts w:asciiTheme="majorBidi" w:hAnsiTheme="majorBidi" w:cstheme="majorBidi"/>
              </w:rPr>
              <w:t>of consent to continue the interview</w:t>
            </w:r>
          </w:p>
          <w:p w14:paraId="4E9F5B81" w14:textId="3B4A9201" w:rsidR="003A356C" w:rsidRPr="003A356C" w:rsidRDefault="003A356C" w:rsidP="003A356C">
            <w:pPr>
              <w:rPr>
                <w:rFonts w:asciiTheme="majorBidi" w:hAnsiTheme="majorBidi" w:cstheme="majorBidi"/>
              </w:rPr>
            </w:pPr>
          </w:p>
        </w:tc>
      </w:tr>
      <w:tr w:rsidR="003A356C" w14:paraId="5AA99A68" w14:textId="77777777" w:rsidTr="00097DC8">
        <w:tc>
          <w:tcPr>
            <w:tcW w:w="1844" w:type="dxa"/>
          </w:tcPr>
          <w:p w14:paraId="18B5E901" w14:textId="6FCC95BD" w:rsidR="003A356C" w:rsidRPr="002D7B34" w:rsidRDefault="003A356C" w:rsidP="003A356C">
            <w:pPr>
              <w:rPr>
                <w:rFonts w:asciiTheme="majorBidi" w:hAnsiTheme="majorBidi" w:cstheme="majorBidi"/>
                <w:b/>
                <w:bCs/>
              </w:rPr>
            </w:pPr>
            <w:r w:rsidRPr="002D7B34">
              <w:rPr>
                <w:rFonts w:asciiTheme="majorBidi" w:hAnsiTheme="majorBidi" w:cstheme="majorBidi"/>
                <w:b/>
                <w:bCs/>
              </w:rPr>
              <w:t xml:space="preserve">Family </w:t>
            </w:r>
            <w:r w:rsidR="002D7B34" w:rsidRPr="002D7B34">
              <w:rPr>
                <w:rFonts w:asciiTheme="majorBidi" w:hAnsiTheme="majorBidi" w:cstheme="majorBidi"/>
                <w:b/>
                <w:bCs/>
              </w:rPr>
              <w:t>Member</w:t>
            </w:r>
          </w:p>
        </w:tc>
        <w:tc>
          <w:tcPr>
            <w:tcW w:w="3402" w:type="dxa"/>
          </w:tcPr>
          <w:p w14:paraId="3454C6D1" w14:textId="03EFF9B4" w:rsidR="003A356C" w:rsidRPr="002D7B34" w:rsidRDefault="002D7B34" w:rsidP="002D7B34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</w:rPr>
            </w:pPr>
            <w:r w:rsidRPr="002D7B34">
              <w:rPr>
                <w:rFonts w:asciiTheme="majorBidi" w:hAnsiTheme="majorBidi" w:cstheme="majorBidi"/>
              </w:rPr>
              <w:t xml:space="preserve">Have a daughter with </w:t>
            </w:r>
            <w:r w:rsidR="00051FA0" w:rsidRPr="00051FA0">
              <w:rPr>
                <w:rFonts w:asciiTheme="majorBidi" w:hAnsiTheme="majorBidi" w:cstheme="majorBidi"/>
              </w:rPr>
              <w:t>eligible</w:t>
            </w:r>
            <w:r w:rsidRPr="002D7B34">
              <w:rPr>
                <w:rFonts w:asciiTheme="majorBidi" w:hAnsiTheme="majorBidi" w:cstheme="majorBidi"/>
              </w:rPr>
              <w:t xml:space="preserve"> characteristics</w:t>
            </w:r>
          </w:p>
          <w:p w14:paraId="43007312" w14:textId="32D87031" w:rsidR="003A356C" w:rsidRPr="003A356C" w:rsidRDefault="003A356C" w:rsidP="003A356C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>Consent to participate in the study</w:t>
            </w:r>
          </w:p>
          <w:p w14:paraId="15B88F53" w14:textId="77777777" w:rsidR="003A356C" w:rsidRDefault="003A356C" w:rsidP="003A356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95" w:type="dxa"/>
          </w:tcPr>
          <w:p w14:paraId="7E4C2577" w14:textId="77777777" w:rsidR="002D7B34" w:rsidRPr="003A356C" w:rsidRDefault="002D7B34" w:rsidP="002D7B34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>Lack of consent to continue the interview</w:t>
            </w:r>
          </w:p>
          <w:p w14:paraId="645F3353" w14:textId="77777777" w:rsidR="003A356C" w:rsidRDefault="003A356C" w:rsidP="003A356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D7B34" w14:paraId="53AF4D08" w14:textId="77777777" w:rsidTr="00097DC8">
        <w:tc>
          <w:tcPr>
            <w:tcW w:w="1844" w:type="dxa"/>
          </w:tcPr>
          <w:p w14:paraId="37957268" w14:textId="54CF8713" w:rsidR="002D7B34" w:rsidRPr="002D7B34" w:rsidRDefault="002D7B34" w:rsidP="002D7B34">
            <w:pPr>
              <w:rPr>
                <w:rFonts w:asciiTheme="majorBidi" w:hAnsiTheme="majorBidi" w:cstheme="majorBidi"/>
                <w:b/>
                <w:bCs/>
              </w:rPr>
            </w:pPr>
            <w:r w:rsidRPr="002D7B34">
              <w:rPr>
                <w:rFonts w:asciiTheme="majorBidi" w:hAnsiTheme="majorBidi" w:cstheme="majorBidi"/>
                <w:b/>
                <w:bCs/>
              </w:rPr>
              <w:t>Informants</w:t>
            </w:r>
          </w:p>
        </w:tc>
        <w:tc>
          <w:tcPr>
            <w:tcW w:w="3402" w:type="dxa"/>
          </w:tcPr>
          <w:p w14:paraId="763E76DF" w14:textId="77777777" w:rsidR="002D7B34" w:rsidRDefault="002D7B34" w:rsidP="002D7B34">
            <w:pPr>
              <w:pStyle w:val="ListParagraph"/>
              <w:numPr>
                <w:ilvl w:val="0"/>
                <w:numId w:val="2"/>
              </w:numPr>
              <w:ind w:left="417"/>
              <w:rPr>
                <w:rtl/>
              </w:rPr>
            </w:pPr>
            <w:r w:rsidRPr="002644EA">
              <w:t>Being involved in the issue of child marriage</w:t>
            </w:r>
          </w:p>
          <w:p w14:paraId="4FDD71A6" w14:textId="7D5DC2DF" w:rsidR="002D7B34" w:rsidRDefault="002D7B34" w:rsidP="002D7B34">
            <w:pPr>
              <w:pStyle w:val="ListParagraph"/>
              <w:numPr>
                <w:ilvl w:val="0"/>
                <w:numId w:val="2"/>
              </w:numPr>
              <w:ind w:left="417"/>
              <w:rPr>
                <w:rtl/>
              </w:rPr>
            </w:pPr>
            <w:r w:rsidRPr="002D7B34">
              <w:rPr>
                <w:rFonts w:asciiTheme="majorBidi" w:hAnsiTheme="majorBidi" w:cstheme="majorBidi"/>
              </w:rPr>
              <w:t>Consent to participate in the stud</w:t>
            </w:r>
          </w:p>
          <w:p w14:paraId="7B52C576" w14:textId="50BC0FD9" w:rsidR="002D7B34" w:rsidRDefault="002D7B34" w:rsidP="002D7B3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95" w:type="dxa"/>
          </w:tcPr>
          <w:p w14:paraId="4A465292" w14:textId="77777777" w:rsidR="002D7B34" w:rsidRPr="003A356C" w:rsidRDefault="002D7B34" w:rsidP="002D7B34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>Lack of consent to continue the interview</w:t>
            </w:r>
          </w:p>
          <w:p w14:paraId="316E3D39" w14:textId="77777777" w:rsidR="002D7B34" w:rsidRDefault="002D7B34" w:rsidP="002D7B34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D7B34" w14:paraId="2F8211F6" w14:textId="77777777" w:rsidTr="00097DC8">
        <w:tc>
          <w:tcPr>
            <w:tcW w:w="1844" w:type="dxa"/>
          </w:tcPr>
          <w:p w14:paraId="072B0E24" w14:textId="4E388595" w:rsidR="002D7B34" w:rsidRPr="002D7B34" w:rsidRDefault="002D7B34" w:rsidP="002D7B34">
            <w:pPr>
              <w:rPr>
                <w:rFonts w:asciiTheme="majorBidi" w:hAnsiTheme="majorBidi" w:cstheme="majorBidi"/>
                <w:b/>
                <w:bCs/>
              </w:rPr>
            </w:pPr>
            <w:r w:rsidRPr="002D7B34">
              <w:rPr>
                <w:rFonts w:asciiTheme="majorBidi" w:hAnsiTheme="majorBidi" w:cstheme="majorBidi"/>
                <w:b/>
                <w:bCs/>
              </w:rPr>
              <w:t>Policymaker</w:t>
            </w:r>
          </w:p>
        </w:tc>
        <w:tc>
          <w:tcPr>
            <w:tcW w:w="3402" w:type="dxa"/>
          </w:tcPr>
          <w:p w14:paraId="4069A63B" w14:textId="77777777" w:rsidR="002D7B34" w:rsidRDefault="002D7B34" w:rsidP="002D7B34">
            <w:pPr>
              <w:pStyle w:val="ListParagraph"/>
              <w:numPr>
                <w:ilvl w:val="0"/>
                <w:numId w:val="2"/>
              </w:numPr>
              <w:ind w:left="360"/>
              <w:rPr>
                <w:rtl/>
              </w:rPr>
            </w:pPr>
            <w:r w:rsidRPr="002644EA">
              <w:t>Having 5 years of work experience</w:t>
            </w:r>
          </w:p>
          <w:p w14:paraId="19CA3394" w14:textId="301B0BA3" w:rsidR="002D7B34" w:rsidRPr="002D7B34" w:rsidRDefault="002D7B34" w:rsidP="002D7B34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D7B34">
              <w:rPr>
                <w:rFonts w:asciiTheme="majorBidi" w:hAnsiTheme="majorBidi" w:cstheme="majorBidi"/>
              </w:rPr>
              <w:t>Consent to participate in the stud</w:t>
            </w:r>
          </w:p>
        </w:tc>
        <w:tc>
          <w:tcPr>
            <w:tcW w:w="6095" w:type="dxa"/>
          </w:tcPr>
          <w:p w14:paraId="06DA8D20" w14:textId="77777777" w:rsidR="002D7B34" w:rsidRPr="003A356C" w:rsidRDefault="002D7B34" w:rsidP="002D7B34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Theme="majorBidi" w:hAnsiTheme="majorBidi" w:cstheme="majorBidi"/>
                <w:rtl/>
              </w:rPr>
            </w:pPr>
            <w:r w:rsidRPr="003A356C">
              <w:rPr>
                <w:rFonts w:asciiTheme="majorBidi" w:hAnsiTheme="majorBidi" w:cstheme="majorBidi"/>
              </w:rPr>
              <w:t>Lack of consent to continue the interview</w:t>
            </w:r>
          </w:p>
          <w:p w14:paraId="7D296697" w14:textId="77777777" w:rsidR="002D7B34" w:rsidRDefault="002D7B34" w:rsidP="002D7B34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55FFB012" w14:textId="77777777" w:rsidR="003A356C" w:rsidRDefault="003A356C" w:rsidP="003A356C">
      <w:pPr>
        <w:rPr>
          <w:rFonts w:asciiTheme="majorBidi" w:hAnsiTheme="majorBidi" w:cstheme="majorBidi"/>
          <w:b/>
          <w:bCs/>
        </w:rPr>
      </w:pPr>
    </w:p>
    <w:p w14:paraId="2B6CABFD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6D3A7020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0BD8E262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119B5A20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36ED5EDF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5A23BB81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69E8C721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11DEC465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532AC74A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5B5DB57B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1250951C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7F7DFE17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0094220C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4457E810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5BFA9075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1D7B1778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332256F4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774E75E0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476956B4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62CCADB3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1D9506EF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6C94398B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2DB09432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1BFC6B7B" w14:textId="77777777" w:rsidR="000F579E" w:rsidRDefault="000F579E" w:rsidP="003A356C">
      <w:pPr>
        <w:rPr>
          <w:rFonts w:asciiTheme="majorBidi" w:hAnsiTheme="majorBidi" w:cstheme="majorBidi"/>
          <w:b/>
          <w:bCs/>
        </w:rPr>
      </w:pPr>
    </w:p>
    <w:p w14:paraId="0228E778" w14:textId="738ADAEC" w:rsidR="000F579E" w:rsidRDefault="000F579E" w:rsidP="003A356C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5E590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:</w:t>
      </w:r>
      <w:r>
        <w:rPr>
          <w:rFonts w:asciiTheme="majorBidi" w:hAnsiTheme="majorBidi" w:cstheme="majorBidi" w:hint="cs"/>
          <w:b/>
          <w:bCs/>
          <w:rtl/>
          <w:lang w:bidi="fa-IR"/>
        </w:rPr>
        <w:t xml:space="preserve"> </w:t>
      </w:r>
      <w:r w:rsidRPr="000F579E">
        <w:rPr>
          <w:rFonts w:asciiTheme="majorBidi" w:hAnsiTheme="majorBidi" w:cstheme="majorBidi"/>
          <w:lang w:bidi="fa-IR"/>
        </w:rPr>
        <w:t>The interview guide for the groups interviewed</w:t>
      </w:r>
    </w:p>
    <w:p w14:paraId="0A063A32" w14:textId="77777777" w:rsidR="00272E7A" w:rsidRDefault="00272E7A" w:rsidP="003A356C">
      <w:pPr>
        <w:rPr>
          <w:rFonts w:asciiTheme="majorBidi" w:hAnsiTheme="majorBidi" w:cstheme="majorBidi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72E7A" w14:paraId="5C6F3BA3" w14:textId="77777777" w:rsidTr="00272E7A">
        <w:tc>
          <w:tcPr>
            <w:tcW w:w="9350" w:type="dxa"/>
          </w:tcPr>
          <w:p w14:paraId="7230FD38" w14:textId="182721BD" w:rsidR="00272E7A" w:rsidRPr="00272E7A" w:rsidRDefault="00272E7A" w:rsidP="00272E7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2E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ding questions for eligible girls</w:t>
            </w:r>
          </w:p>
        </w:tc>
      </w:tr>
      <w:tr w:rsidR="00272E7A" w14:paraId="392FEFEE" w14:textId="77777777" w:rsidTr="00272E7A">
        <w:tc>
          <w:tcPr>
            <w:tcW w:w="9350" w:type="dxa"/>
          </w:tcPr>
          <w:p w14:paraId="4C1FD726" w14:textId="77777777" w:rsidR="00272E7A" w:rsidRDefault="00272E7A" w:rsidP="00272E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7C8D97F4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What is your opinion on marriage? Please explain your thoughts.</w:t>
            </w:r>
          </w:p>
          <w:p w14:paraId="5F0B72F6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Do you remember when you believed you were ready for marriage?</w:t>
            </w:r>
            <w:r w:rsidRPr="00A30D8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8344C">
              <w:rPr>
                <w:rFonts w:asciiTheme="majorBidi" w:hAnsiTheme="majorBidi" w:cstheme="majorBidi"/>
                <w:sz w:val="24"/>
                <w:szCs w:val="24"/>
              </w:rPr>
              <w:t>Please explain your thoughts.</w:t>
            </w:r>
          </w:p>
          <w:p w14:paraId="55462301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What motivated your decision to get married? Please explain your reasoning.</w:t>
            </w:r>
          </w:p>
          <w:p w14:paraId="7EB9BCD2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Have you ever questioned why you chose to get married at this age? If so, please explain your reasoning.</w:t>
            </w:r>
          </w:p>
          <w:p w14:paraId="368DADDD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Who were the most influential individuals in your decision to get married, and why? Please explain.</w:t>
            </w:r>
          </w:p>
          <w:p w14:paraId="7453CE93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What were the opinions of your family and friends regarding your marriage? Please explain why they felt that way.</w:t>
            </w:r>
          </w:p>
          <w:p w14:paraId="4E28CEB2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Do you believe that programs on television, radio, and social media platforms (such as Instagram, Telegram, WhatsApp, ETA, Rubika, etc.) have influenced your motivation to get married? Why? Please explain.</w:t>
            </w:r>
          </w:p>
          <w:p w14:paraId="0E8E4EB8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Do you believe that societal policies and decisions have influenced your choice to get married? Please explain.</w:t>
            </w:r>
          </w:p>
          <w:p w14:paraId="046EAA56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Do you believe that religious factors played a significant role in your decision to get married? Why?</w:t>
            </w:r>
            <w:r w:rsidRPr="00A30D8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8344C">
              <w:rPr>
                <w:rFonts w:asciiTheme="majorBidi" w:hAnsiTheme="majorBidi" w:cstheme="majorBidi"/>
                <w:sz w:val="24"/>
                <w:szCs w:val="24"/>
              </w:rPr>
              <w:t>Please explain.</w:t>
            </w:r>
          </w:p>
          <w:p w14:paraId="24894F47" w14:textId="77777777" w:rsidR="00272E7A" w:rsidRPr="0068344C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Are there any issues within the traditions and culture that promote early marriage? If so, what are they? Please explain.</w:t>
            </w:r>
          </w:p>
          <w:p w14:paraId="42B32CD0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Is early marriage significant in your culture? Why? Please provide an example</w:t>
            </w:r>
          </w:p>
          <w:p w14:paraId="23923CDF" w14:textId="77777777" w:rsidR="00272E7A" w:rsidRPr="0068344C" w:rsidRDefault="00272E7A" w:rsidP="00272E7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If there is a topic you would like to add, please let me know</w:t>
            </w:r>
          </w:p>
          <w:p w14:paraId="324FC471" w14:textId="77777777" w:rsidR="00272E7A" w:rsidRDefault="00272E7A" w:rsidP="003A356C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272E7A" w14:paraId="46BCE0CE" w14:textId="77777777" w:rsidTr="00272E7A">
        <w:tc>
          <w:tcPr>
            <w:tcW w:w="9350" w:type="dxa"/>
          </w:tcPr>
          <w:p w14:paraId="7F143EDF" w14:textId="23020668" w:rsidR="00272E7A" w:rsidRPr="00272E7A" w:rsidRDefault="00272E7A" w:rsidP="00272E7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2E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ding questions for husbands</w:t>
            </w:r>
          </w:p>
        </w:tc>
      </w:tr>
      <w:tr w:rsidR="00272E7A" w14:paraId="130FF601" w14:textId="77777777" w:rsidTr="00272E7A">
        <w:tc>
          <w:tcPr>
            <w:tcW w:w="9350" w:type="dxa"/>
          </w:tcPr>
          <w:p w14:paraId="782E5135" w14:textId="77777777" w:rsidR="00272E7A" w:rsidRDefault="00272E7A" w:rsidP="00272E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23EE50E5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What is your opinion on marriage? Please explain.</w:t>
            </w:r>
          </w:p>
          <w:p w14:paraId="08A237BD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What criteria did you consider important for marriage? Please explain.</w:t>
            </w:r>
          </w:p>
          <w:p w14:paraId="5240F945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What qualities and characteristics do you believe a woman should possess for marriage? Please explain your reasoning.</w:t>
            </w:r>
          </w:p>
          <w:p w14:paraId="21A79AF8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0D85">
              <w:rPr>
                <w:rFonts w:asciiTheme="majorBidi" w:hAnsiTheme="majorBidi" w:cstheme="majorBidi"/>
                <w:sz w:val="24"/>
                <w:szCs w:val="24"/>
              </w:rPr>
              <w:t>Have you thought about marrying a younger girl</w:t>
            </w:r>
            <w:r w:rsidRPr="00000CCB">
              <w:rPr>
                <w:rFonts w:asciiTheme="majorBidi" w:hAnsiTheme="majorBidi" w:cstheme="majorBidi"/>
                <w:sz w:val="24"/>
                <w:szCs w:val="24"/>
              </w:rPr>
              <w:t>? If so, please explain your reasons.</w:t>
            </w:r>
          </w:p>
          <w:p w14:paraId="35F0D9D6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Whom did you consult regarding the selection of a wife? Why? Please explain.</w:t>
            </w:r>
          </w:p>
          <w:p w14:paraId="73E1B3FE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Who encouraged you to choose a wife under the age of 15? Please explain.</w:t>
            </w:r>
          </w:p>
          <w:p w14:paraId="34C2FB87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Have you ever asked yourself why you married a younger woman? If so, could you explain your reason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7384562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What was the opinion of your family and friends regarding the marriage of a young girl? Please explain their perspectives.</w:t>
            </w:r>
          </w:p>
          <w:p w14:paraId="04CA8431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Do you believe that programs on television, radio, and social media platforms (such as Instagram, Telegram, WhatsApp, Ita, Rubika, etc.) have influenced your motivation to get married? Why? Please explain.</w:t>
            </w:r>
          </w:p>
          <w:p w14:paraId="683DF921" w14:textId="77777777" w:rsidR="00272E7A" w:rsidRPr="00000CCB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t>Do you believe there are any societal policies or decisions that could influence your choice to get married? Please explain.</w:t>
            </w:r>
          </w:p>
          <w:p w14:paraId="2C8B6312" w14:textId="77777777" w:rsidR="00272E7A" w:rsidRPr="00A30D85" w:rsidRDefault="00272E7A" w:rsidP="00272E7A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00C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re there any cultural issues (such as traditions, religion, and values) that promote underage marriage? If so, what are they? Please provide examples.</w:t>
            </w:r>
          </w:p>
          <w:p w14:paraId="7A647B95" w14:textId="77777777" w:rsidR="00272E7A" w:rsidRDefault="00272E7A" w:rsidP="00272E7A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E5FF5B" w14:textId="77777777" w:rsidR="00272E7A" w:rsidRPr="0068344C" w:rsidRDefault="00272E7A" w:rsidP="00272E7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8344C">
              <w:rPr>
                <w:rFonts w:asciiTheme="majorBidi" w:hAnsiTheme="majorBidi" w:cstheme="majorBidi"/>
                <w:sz w:val="24"/>
                <w:szCs w:val="24"/>
              </w:rPr>
              <w:t>If there is a topic you would like to add, please let me know</w:t>
            </w:r>
          </w:p>
          <w:p w14:paraId="570918F9" w14:textId="77777777" w:rsidR="00272E7A" w:rsidRDefault="00272E7A" w:rsidP="003A356C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272E7A" w14:paraId="5CC69462" w14:textId="77777777" w:rsidTr="00272E7A">
        <w:tc>
          <w:tcPr>
            <w:tcW w:w="9350" w:type="dxa"/>
          </w:tcPr>
          <w:p w14:paraId="49375FF3" w14:textId="4B1B5559" w:rsidR="00272E7A" w:rsidRPr="00272E7A" w:rsidRDefault="00272E7A" w:rsidP="00272E7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72E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Guide questions for parents</w:t>
            </w:r>
          </w:p>
          <w:p w14:paraId="2847925C" w14:textId="77777777" w:rsidR="00272E7A" w:rsidRPr="00D60B69" w:rsidRDefault="00272E7A" w:rsidP="00272E7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72E7A" w14:paraId="246A1FCB" w14:textId="77777777" w:rsidTr="00272E7A">
        <w:tc>
          <w:tcPr>
            <w:tcW w:w="9350" w:type="dxa"/>
          </w:tcPr>
          <w:p w14:paraId="5D1D079A" w14:textId="77777777" w:rsidR="00272E7A" w:rsidRPr="00D60B69" w:rsidRDefault="00272E7A" w:rsidP="00272E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B995B5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at is your opinion on the girl child marriage? Please explain.</w:t>
            </w:r>
          </w:p>
          <w:p w14:paraId="13B116C6" w14:textId="77777777" w:rsidR="00272E7A" w:rsidRPr="00725BA7" w:rsidRDefault="00272E7A" w:rsidP="00272E7A">
            <w:pPr>
              <w:pStyle w:val="completed"/>
              <w:numPr>
                <w:ilvl w:val="0"/>
                <w:numId w:val="5"/>
              </w:numPr>
            </w:pPr>
            <w:r>
              <w:t>Do you remember the first time you discussed marriage with your daughter? Please explain.</w:t>
            </w:r>
          </w:p>
          <w:p w14:paraId="0BC3717D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n your opinion, what factors contribute to girl child marriage in Bam City? Please explain your reasoning.</w:t>
            </w:r>
          </w:p>
          <w:p w14:paraId="63E58DCB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at beliefs and opinions led you to agree to your daughter's marriage? Please explain.</w:t>
            </w:r>
          </w:p>
          <w:p w14:paraId="787D863A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o influenced your decision to allow your daughter to marry? Why? Please explain.</w:t>
            </w:r>
          </w:p>
          <w:p w14:paraId="029344FA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n your opinion, what factors contribute to child marriage? Please explain your reasoning.</w:t>
            </w:r>
          </w:p>
          <w:p w14:paraId="66C9DF7E" w14:textId="77777777" w:rsidR="00272E7A" w:rsidRPr="00000CCB" w:rsidRDefault="00272E7A" w:rsidP="00272E7A">
            <w:pPr>
              <w:pStyle w:val="completed"/>
              <w:numPr>
                <w:ilvl w:val="0"/>
                <w:numId w:val="5"/>
              </w:numPr>
            </w:pPr>
            <w:r>
              <w:t>Do you believe that social policies and decisions influence your choice to marry off your daughter?</w:t>
            </w:r>
          </w:p>
          <w:p w14:paraId="4E8CE7CC" w14:textId="5F45E60F" w:rsidR="00272E7A" w:rsidRPr="00272E7A" w:rsidRDefault="00272E7A" w:rsidP="00272E7A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f I have a 15-year-old daughter, what are your thoughts on her getting married? Why? Please explain.</w:t>
            </w:r>
          </w:p>
          <w:p w14:paraId="0EA56EA1" w14:textId="77777777" w:rsidR="00272E7A" w:rsidRPr="00D60B69" w:rsidRDefault="00272E7A" w:rsidP="00272E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91D114" w14:textId="77777777" w:rsidR="00272E7A" w:rsidRDefault="00272E7A" w:rsidP="00272E7A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f there is a topic you would like to add, please let me know</w:t>
            </w:r>
          </w:p>
          <w:p w14:paraId="665D4D44" w14:textId="77777777" w:rsidR="00272E7A" w:rsidRDefault="00272E7A" w:rsidP="003A356C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272E7A" w14:paraId="7315E4CA" w14:textId="77777777" w:rsidTr="00272E7A">
        <w:tc>
          <w:tcPr>
            <w:tcW w:w="9350" w:type="dxa"/>
          </w:tcPr>
          <w:p w14:paraId="74FC7CC7" w14:textId="4DE71290" w:rsidR="00272E7A" w:rsidRPr="00272E7A" w:rsidRDefault="00272E7A" w:rsidP="00272E7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2E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de questions for</w:t>
            </w:r>
            <w:r w:rsidRPr="00272E7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272E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ormants</w:t>
            </w:r>
          </w:p>
          <w:p w14:paraId="16526C6A" w14:textId="77777777" w:rsidR="00272E7A" w:rsidRDefault="00272E7A" w:rsidP="003A356C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272E7A" w14:paraId="040B4A5E" w14:textId="77777777" w:rsidTr="00272E7A">
        <w:tc>
          <w:tcPr>
            <w:tcW w:w="9350" w:type="dxa"/>
          </w:tcPr>
          <w:p w14:paraId="7DD9FA0E" w14:textId="77777777" w:rsidR="00272E7A" w:rsidRPr="00D60B69" w:rsidRDefault="00272E7A" w:rsidP="00272E7A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2E5AF6E7" w14:textId="77777777" w:rsidR="00272E7A" w:rsidRPr="00D60B69" w:rsidRDefault="00272E7A" w:rsidP="00272E7A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at is your opinion on the girl child marriage? Please explain.</w:t>
            </w:r>
          </w:p>
          <w:p w14:paraId="72BED3A8" w14:textId="77777777" w:rsidR="00272E7A" w:rsidRPr="00D60B69" w:rsidRDefault="00272E7A" w:rsidP="00272E7A">
            <w:pPr>
              <w:pStyle w:val="completed"/>
              <w:numPr>
                <w:ilvl w:val="0"/>
                <w:numId w:val="6"/>
              </w:numPr>
              <w:spacing w:after="0" w:afterAutospacing="0"/>
              <w:rPr>
                <w:rFonts w:asciiTheme="majorBidi" w:hAnsiTheme="majorBidi" w:cstheme="majorBidi"/>
              </w:rPr>
            </w:pPr>
            <w:r w:rsidRPr="00D60B69">
              <w:rPr>
                <w:rFonts w:asciiTheme="majorBidi" w:hAnsiTheme="majorBidi" w:cstheme="majorBidi"/>
              </w:rPr>
              <w:t>In your opinion, what factors contribute to child marriage in Bam City? Please explain.</w:t>
            </w:r>
          </w:p>
          <w:p w14:paraId="1DCAC8C6" w14:textId="77777777" w:rsidR="00272E7A" w:rsidRPr="00D60B69" w:rsidRDefault="00272E7A" w:rsidP="00272E7A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at are the most significant ideas and beliefs that contribute to child marriage? Please explain.</w:t>
            </w:r>
          </w:p>
          <w:p w14:paraId="07850769" w14:textId="77777777" w:rsidR="00272E7A" w:rsidRDefault="00272E7A" w:rsidP="00272E7A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n your opinion, what factors contribute to the marriage of childr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 (</w:t>
            </w:r>
            <w:r w:rsidRPr="006E569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0B69">
              <w:rPr>
                <w:rFonts w:asciiTheme="majorBidi" w:hAnsiTheme="majorBidi" w:cstheme="majorBidi"/>
                <w:sz w:val="24"/>
                <w:szCs w:val="24"/>
              </w:rPr>
              <w:t>stud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60B69">
              <w:rPr>
                <w:rFonts w:asciiTheme="majorBidi" w:hAnsiTheme="majorBidi" w:cstheme="majorBidi"/>
                <w:sz w:val="24"/>
                <w:szCs w:val="24"/>
              </w:rPr>
              <w:t xml:space="preserve"> health cent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dolescent)</w:t>
            </w:r>
            <w:r w:rsidRPr="00D60B69">
              <w:rPr>
                <w:rFonts w:asciiTheme="majorBidi" w:hAnsiTheme="majorBidi" w:cstheme="majorBidi"/>
                <w:sz w:val="24"/>
                <w:szCs w:val="24"/>
              </w:rPr>
              <w:t xml:space="preserve"> Please explain.</w:t>
            </w:r>
          </w:p>
          <w:p w14:paraId="1579F275" w14:textId="77777777" w:rsidR="00272E7A" w:rsidRDefault="00272E7A" w:rsidP="00272E7A">
            <w:pPr>
              <w:pStyle w:val="completed"/>
              <w:numPr>
                <w:ilvl w:val="0"/>
                <w:numId w:val="6"/>
              </w:numPr>
            </w:pPr>
            <w:r>
              <w:t>What conditions and characteristics do you believe a girl should possess in order to get married? Please explain your reasoning.</w:t>
            </w:r>
          </w:p>
          <w:p w14:paraId="02572589" w14:textId="77777777" w:rsidR="00272E7A" w:rsidRDefault="00272E7A" w:rsidP="00272E7A">
            <w:pPr>
              <w:pStyle w:val="completed"/>
              <w:numPr>
                <w:ilvl w:val="0"/>
                <w:numId w:val="6"/>
              </w:numPr>
            </w:pPr>
            <w:r>
              <w:t>Do students consult you about marriage? If so, please explain the topics they most frequently discuss.</w:t>
            </w:r>
            <w:r w:rsidRPr="0085752E">
              <w:t xml:space="preserve"> </w:t>
            </w:r>
            <w:r>
              <w:t>(teacher)</w:t>
            </w:r>
          </w:p>
          <w:p w14:paraId="6447A0A1" w14:textId="77777777" w:rsidR="00272E7A" w:rsidRDefault="00272E7A" w:rsidP="00272E7A">
            <w:pPr>
              <w:pStyle w:val="completed"/>
              <w:numPr>
                <w:ilvl w:val="0"/>
                <w:numId w:val="6"/>
              </w:numPr>
            </w:pPr>
            <w:r>
              <w:t>10. In your opinion, how can school influence a student's future marriage? Please explain your reasoning (teacher)</w:t>
            </w:r>
          </w:p>
          <w:p w14:paraId="2AEA329C" w14:textId="77777777" w:rsidR="00272E7A" w:rsidRDefault="00272E7A" w:rsidP="00272E7A">
            <w:pPr>
              <w:pStyle w:val="completed"/>
              <w:numPr>
                <w:ilvl w:val="0"/>
                <w:numId w:val="6"/>
              </w:numPr>
            </w:pPr>
            <w:r>
              <w:t>What type of care do you offer for adolescent girls? Please explain. (health care provider)</w:t>
            </w:r>
          </w:p>
          <w:p w14:paraId="75A44749" w14:textId="77777777" w:rsidR="00272E7A" w:rsidRPr="00000CCB" w:rsidRDefault="00272E7A" w:rsidP="00272E7A">
            <w:pPr>
              <w:pStyle w:val="completed"/>
              <w:numPr>
                <w:ilvl w:val="0"/>
                <w:numId w:val="6"/>
              </w:numPr>
            </w:pPr>
            <w:r>
              <w:t>Do clients discuss marriage with you? Please explain.</w:t>
            </w:r>
            <w:r w:rsidRPr="0085752E">
              <w:t xml:space="preserve"> </w:t>
            </w:r>
            <w:r>
              <w:t>(health care provider)</w:t>
            </w:r>
          </w:p>
          <w:p w14:paraId="3A4FB9B3" w14:textId="77777777" w:rsidR="00272E7A" w:rsidRPr="00D60B69" w:rsidRDefault="00272E7A" w:rsidP="00272E7A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s there a letter and instructions regarding child marriage for schools and health centers? How would you evaluate them? Please explain.</w:t>
            </w:r>
          </w:p>
          <w:p w14:paraId="1F93DD5F" w14:textId="77777777" w:rsidR="00272E7A" w:rsidRPr="00D60B69" w:rsidRDefault="00272E7A" w:rsidP="00272E7A">
            <w:pPr>
              <w:pStyle w:val="ListParagraph"/>
              <w:ind w:left="644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F701C2" w14:textId="06A05B15" w:rsidR="00272E7A" w:rsidRDefault="00272E7A" w:rsidP="00272E7A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f there is a topic you would like to add, please let me know</w:t>
            </w:r>
          </w:p>
        </w:tc>
      </w:tr>
      <w:tr w:rsidR="00272E7A" w14:paraId="3C1ABFFD" w14:textId="77777777" w:rsidTr="00272E7A">
        <w:tc>
          <w:tcPr>
            <w:tcW w:w="9350" w:type="dxa"/>
          </w:tcPr>
          <w:p w14:paraId="76692E1B" w14:textId="59CE679E" w:rsidR="00272E7A" w:rsidRPr="00D60B69" w:rsidRDefault="00272E7A" w:rsidP="00272E7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60B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Guiding questions for key and local policy makers</w:t>
            </w:r>
          </w:p>
        </w:tc>
      </w:tr>
      <w:tr w:rsidR="00272E7A" w14:paraId="7D984F8A" w14:textId="77777777" w:rsidTr="00272E7A">
        <w:tc>
          <w:tcPr>
            <w:tcW w:w="9350" w:type="dxa"/>
          </w:tcPr>
          <w:p w14:paraId="48BA63BC" w14:textId="46C04263" w:rsidR="00272E7A" w:rsidRDefault="00272E7A" w:rsidP="00272E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90F066" w14:textId="77777777" w:rsidR="00272E7A" w:rsidRPr="00D60B69" w:rsidRDefault="00272E7A" w:rsidP="00272E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0634F60" w14:textId="77777777" w:rsidR="00272E7A" w:rsidRPr="00D60B69" w:rsidRDefault="00272E7A" w:rsidP="00272E7A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at is your opinion on the girl child marriage? Please explain.</w:t>
            </w:r>
          </w:p>
          <w:p w14:paraId="1CE8D2F2" w14:textId="77777777" w:rsidR="00272E7A" w:rsidRPr="00D60B69" w:rsidRDefault="00272E7A" w:rsidP="00272E7A">
            <w:pPr>
              <w:pStyle w:val="completed"/>
              <w:numPr>
                <w:ilvl w:val="0"/>
                <w:numId w:val="7"/>
              </w:numPr>
              <w:spacing w:after="0" w:afterAutospacing="0"/>
              <w:rPr>
                <w:rFonts w:asciiTheme="majorBidi" w:hAnsiTheme="majorBidi" w:cstheme="majorBidi"/>
              </w:rPr>
            </w:pPr>
            <w:r w:rsidRPr="00D60B69">
              <w:rPr>
                <w:rFonts w:asciiTheme="majorBidi" w:hAnsiTheme="majorBidi" w:cstheme="majorBidi"/>
              </w:rPr>
              <w:t>In your opinion, what factors contribute to child marriage in Bam City? Please explain.</w:t>
            </w:r>
          </w:p>
          <w:p w14:paraId="2AF142D1" w14:textId="77777777" w:rsidR="00272E7A" w:rsidRPr="00D60B69" w:rsidRDefault="00272E7A" w:rsidP="00272E7A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What are the most significant ideas and beliefs that contribute to child marriage? Please explain.</w:t>
            </w:r>
          </w:p>
          <w:p w14:paraId="049D088C" w14:textId="77777777" w:rsidR="00272E7A" w:rsidRPr="00D60B69" w:rsidRDefault="00272E7A" w:rsidP="00272E7A">
            <w:pPr>
              <w:pStyle w:val="completed"/>
              <w:numPr>
                <w:ilvl w:val="0"/>
                <w:numId w:val="7"/>
              </w:numPr>
              <w:spacing w:after="0" w:afterAutospacing="0"/>
              <w:rPr>
                <w:rFonts w:asciiTheme="majorBidi" w:hAnsiTheme="majorBidi" w:cstheme="majorBidi"/>
              </w:rPr>
            </w:pPr>
            <w:r w:rsidRPr="00D60B69">
              <w:rPr>
                <w:rFonts w:asciiTheme="majorBidi" w:hAnsiTheme="majorBidi" w:cstheme="majorBidi"/>
              </w:rPr>
              <w:t>In your opinion, what factors contribute to child marriage? Please explain.</w:t>
            </w:r>
          </w:p>
          <w:p w14:paraId="175D9451" w14:textId="77777777" w:rsidR="00272E7A" w:rsidRPr="00D60B69" w:rsidRDefault="00272E7A" w:rsidP="00272E7A">
            <w:pPr>
              <w:pStyle w:val="completed"/>
              <w:numPr>
                <w:ilvl w:val="0"/>
                <w:numId w:val="7"/>
              </w:numPr>
              <w:spacing w:after="0" w:afterAutospacing="0"/>
              <w:rPr>
                <w:rFonts w:asciiTheme="majorBidi" w:hAnsiTheme="majorBidi" w:cstheme="majorBidi"/>
              </w:rPr>
            </w:pPr>
            <w:r w:rsidRPr="00D60B69">
              <w:rPr>
                <w:rFonts w:asciiTheme="majorBidi" w:hAnsiTheme="majorBidi" w:cstheme="majorBidi"/>
              </w:rPr>
              <w:t>How do you evaluate society's policies regarding the marriage of girls? Please explain.</w:t>
            </w:r>
          </w:p>
          <w:p w14:paraId="7C0F9667" w14:textId="77777777" w:rsidR="00272E7A" w:rsidRPr="00D60B69" w:rsidRDefault="00272E7A" w:rsidP="00272E7A">
            <w:pPr>
              <w:pStyle w:val="completed"/>
              <w:numPr>
                <w:ilvl w:val="0"/>
                <w:numId w:val="7"/>
              </w:numPr>
              <w:spacing w:after="0" w:afterAutospacing="0"/>
              <w:rPr>
                <w:rFonts w:asciiTheme="majorBidi" w:hAnsiTheme="majorBidi" w:cstheme="majorBidi"/>
              </w:rPr>
            </w:pPr>
            <w:r w:rsidRPr="00D60B69">
              <w:rPr>
                <w:rFonts w:asciiTheme="majorBidi" w:hAnsiTheme="majorBidi" w:cstheme="majorBidi"/>
              </w:rPr>
              <w:t>In your opinion, what factors influence the establishment of child marriage laws? How do you assess these rules? Please explain.</w:t>
            </w:r>
          </w:p>
          <w:p w14:paraId="7D09E959" w14:textId="77777777" w:rsidR="00272E7A" w:rsidRDefault="00272E7A" w:rsidP="00272E7A">
            <w:pPr>
              <w:pStyle w:val="completed"/>
              <w:numPr>
                <w:ilvl w:val="0"/>
                <w:numId w:val="7"/>
              </w:numPr>
              <w:spacing w:after="0" w:afterAutospacing="0"/>
              <w:rPr>
                <w:rFonts w:asciiTheme="majorBidi" w:hAnsiTheme="majorBidi" w:cstheme="majorBidi"/>
              </w:rPr>
            </w:pPr>
            <w:r w:rsidRPr="00D60B69">
              <w:rPr>
                <w:rFonts w:asciiTheme="majorBidi" w:hAnsiTheme="majorBidi" w:cstheme="majorBidi"/>
              </w:rPr>
              <w:t>If you have a daughter under the age of 15, do you support her marriage? What is your reasoning? Please explain.</w:t>
            </w:r>
          </w:p>
          <w:p w14:paraId="0049E5F6" w14:textId="77777777" w:rsidR="00272E7A" w:rsidRPr="006E5697" w:rsidRDefault="00272E7A" w:rsidP="00272E7A">
            <w:pPr>
              <w:pStyle w:val="completed"/>
              <w:spacing w:after="0" w:afterAutospacing="0"/>
              <w:ind w:left="720"/>
              <w:rPr>
                <w:rFonts w:asciiTheme="majorBidi" w:hAnsiTheme="majorBidi" w:cstheme="majorBidi"/>
              </w:rPr>
            </w:pPr>
          </w:p>
          <w:p w14:paraId="2E07ADC3" w14:textId="77777777" w:rsidR="00272E7A" w:rsidRDefault="00272E7A" w:rsidP="00272E7A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0B69">
              <w:rPr>
                <w:rFonts w:asciiTheme="majorBidi" w:hAnsiTheme="majorBidi" w:cstheme="majorBidi"/>
                <w:sz w:val="24"/>
                <w:szCs w:val="24"/>
              </w:rPr>
              <w:t>If there is a topic you would like to add, please let me know.</w:t>
            </w:r>
          </w:p>
          <w:p w14:paraId="1B0DDB07" w14:textId="77777777" w:rsidR="00272E7A" w:rsidRPr="00D60B69" w:rsidRDefault="00272E7A" w:rsidP="00272E7A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2EBE9905" w14:textId="77777777" w:rsidR="00272E7A" w:rsidRPr="003A356C" w:rsidRDefault="00272E7A" w:rsidP="003A356C">
      <w:pPr>
        <w:rPr>
          <w:rFonts w:asciiTheme="majorBidi" w:hAnsiTheme="majorBidi" w:cstheme="majorBidi"/>
          <w:b/>
          <w:bCs/>
          <w:rtl/>
          <w:lang w:bidi="fa-IR"/>
        </w:rPr>
      </w:pPr>
    </w:p>
    <w:sectPr w:rsidR="00272E7A" w:rsidRPr="003A3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Neue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6B5D73"/>
    <w:multiLevelType w:val="hybridMultilevel"/>
    <w:tmpl w:val="6F8CE7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F61AA"/>
    <w:multiLevelType w:val="hybridMultilevel"/>
    <w:tmpl w:val="FFDE8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7068D"/>
    <w:multiLevelType w:val="hybridMultilevel"/>
    <w:tmpl w:val="456E01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75AB2"/>
    <w:multiLevelType w:val="hybridMultilevel"/>
    <w:tmpl w:val="11483DA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493C63"/>
    <w:multiLevelType w:val="hybridMultilevel"/>
    <w:tmpl w:val="D6F85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CA5D64"/>
    <w:multiLevelType w:val="hybridMultilevel"/>
    <w:tmpl w:val="34EED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1F6C0E"/>
    <w:multiLevelType w:val="hybridMultilevel"/>
    <w:tmpl w:val="56708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A2682"/>
    <w:multiLevelType w:val="hybridMultilevel"/>
    <w:tmpl w:val="F04C551A"/>
    <w:lvl w:ilvl="0" w:tplc="AD7295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654131">
    <w:abstractNumId w:val="5"/>
  </w:num>
  <w:num w:numId="2" w16cid:durableId="1663849875">
    <w:abstractNumId w:val="1"/>
  </w:num>
  <w:num w:numId="3" w16cid:durableId="1946110562">
    <w:abstractNumId w:val="4"/>
  </w:num>
  <w:num w:numId="4" w16cid:durableId="1069770321">
    <w:abstractNumId w:val="6"/>
  </w:num>
  <w:num w:numId="5" w16cid:durableId="1146170695">
    <w:abstractNumId w:val="3"/>
  </w:num>
  <w:num w:numId="6" w16cid:durableId="360209029">
    <w:abstractNumId w:val="7"/>
  </w:num>
  <w:num w:numId="7" w16cid:durableId="116534812">
    <w:abstractNumId w:val="2"/>
  </w:num>
  <w:num w:numId="8" w16cid:durableId="2126120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6C"/>
    <w:rsid w:val="000257DB"/>
    <w:rsid w:val="00051FA0"/>
    <w:rsid w:val="00097DC8"/>
    <w:rsid w:val="000A7EBC"/>
    <w:rsid w:val="000D348C"/>
    <w:rsid w:val="000F579E"/>
    <w:rsid w:val="00233237"/>
    <w:rsid w:val="00272E7A"/>
    <w:rsid w:val="002D7B34"/>
    <w:rsid w:val="00310676"/>
    <w:rsid w:val="003A356C"/>
    <w:rsid w:val="00520042"/>
    <w:rsid w:val="005906D5"/>
    <w:rsid w:val="005E5908"/>
    <w:rsid w:val="0080453A"/>
    <w:rsid w:val="008505B7"/>
    <w:rsid w:val="00897DB9"/>
    <w:rsid w:val="00A2022F"/>
    <w:rsid w:val="00BB6F7C"/>
    <w:rsid w:val="00D96497"/>
    <w:rsid w:val="00F1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ECD77D2"/>
  <w15:chartTrackingRefBased/>
  <w15:docId w15:val="{7D649302-2F26-459F-A520-E95CA9C3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A356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3A356C"/>
    <w:pPr>
      <w:spacing w:before="119"/>
      <w:ind w:left="160"/>
      <w:outlineLvl w:val="0"/>
    </w:pPr>
    <w:rPr>
      <w:rFonts w:ascii="Trebuchet MS" w:eastAsia="Trebuchet MS" w:hAnsi="Trebuchet MS" w:cs="Trebuchet M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356C"/>
    <w:rPr>
      <w:rFonts w:ascii="Trebuchet MS" w:eastAsia="Trebuchet MS" w:hAnsi="Trebuchet MS" w:cs="Trebuchet MS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A356C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A356C"/>
    <w:rPr>
      <w:rFonts w:ascii="Calibri" w:eastAsia="Calibri" w:hAnsi="Calibri" w:cs="Calibri"/>
      <w:kern w:val="0"/>
      <w:sz w:val="19"/>
      <w:szCs w:val="19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A356C"/>
    <w:rPr>
      <w:rFonts w:ascii="Trebuchet MS" w:eastAsia="Trebuchet MS" w:hAnsi="Trebuchet MS" w:cs="Trebuchet MS"/>
    </w:rPr>
  </w:style>
  <w:style w:type="table" w:styleId="TableGrid">
    <w:name w:val="Table Grid"/>
    <w:basedOn w:val="TableNormal"/>
    <w:uiPriority w:val="39"/>
    <w:rsid w:val="003A3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56C"/>
    <w:pPr>
      <w:ind w:left="720"/>
      <w:contextualSpacing/>
    </w:pPr>
  </w:style>
  <w:style w:type="paragraph" w:customStyle="1" w:styleId="completed">
    <w:name w:val="completed"/>
    <w:basedOn w:val="Normal"/>
    <w:rsid w:val="00272E7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618</Words>
  <Characters>92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یناسادات دریجانی</dc:creator>
  <cp:keywords/>
  <dc:description/>
  <cp:lastModifiedBy>author</cp:lastModifiedBy>
  <cp:revision>3</cp:revision>
  <dcterms:created xsi:type="dcterms:W3CDTF">2025-01-08T10:42:00Z</dcterms:created>
  <dcterms:modified xsi:type="dcterms:W3CDTF">2025-01-08T10:47:00Z</dcterms:modified>
</cp:coreProperties>
</file>